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D82" w:rsidRDefault="004B7D82">
      <w:pPr>
        <w:rPr>
          <w:rFonts w:ascii="Times New Roman" w:hAnsi="Times New Roman" w:cs="Times New Roman"/>
          <w:sz w:val="24"/>
        </w:rPr>
      </w:pPr>
      <w:bookmarkStart w:id="0" w:name="OLE_LINK5"/>
      <w:bookmarkStart w:id="1" w:name="OLE_LINK6"/>
      <w:bookmarkStart w:id="2" w:name="_GoBack"/>
      <w:r w:rsidRPr="004B7D82">
        <w:rPr>
          <w:rFonts w:ascii="Times New Roman" w:eastAsia="Calibri" w:hAnsi="Times New Roman" w:cs="Times New Roman"/>
          <w:b/>
          <w:sz w:val="24"/>
        </w:rPr>
        <w:t>Supplementary</w:t>
      </w:r>
      <w:r w:rsidRPr="004B7D82">
        <w:rPr>
          <w:rFonts w:ascii="Times New Roman" w:hAnsi="Times New Roman" w:cs="Times New Roman"/>
          <w:sz w:val="24"/>
        </w:rPr>
        <w:t xml:space="preserve"> </w:t>
      </w:r>
      <w:r w:rsidRPr="004B7D8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HiBiT-expressing cassette sequence</w:t>
      </w:r>
      <w:r w:rsidRPr="004B7D8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 </w:t>
      </w:r>
      <w:r w:rsidRPr="004B7D82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a</w:t>
      </w:r>
      <w:r w:rsidRPr="004B7D8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nd</w:t>
      </w:r>
      <w:r w:rsidRPr="004B7D8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 </w:t>
      </w:r>
      <w:r w:rsidRPr="004B7D8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rFAdV-4-HiBiT </w:t>
      </w:r>
      <w:r w:rsidRPr="004B7D8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equence</w:t>
      </w:r>
    </w:p>
    <w:bookmarkEnd w:id="0"/>
    <w:bookmarkEnd w:id="1"/>
    <w:bookmarkEnd w:id="2"/>
    <w:p w:rsidR="004B7D82" w:rsidRPr="004B7D82" w:rsidRDefault="004B7D82">
      <w:pPr>
        <w:rPr>
          <w:rFonts w:ascii="Times New Roman" w:hAnsi="Times New Roman" w:cs="Times New Roman" w:hint="eastAsia"/>
          <w:sz w:val="24"/>
        </w:rPr>
      </w:pPr>
    </w:p>
    <w:p w:rsidR="00990574" w:rsidRPr="00CD319E" w:rsidRDefault="006D58D8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CD319E">
        <w:rPr>
          <w:rFonts w:ascii="Times New Roman" w:hAnsi="Times New Roman" w:cs="Times New Roman"/>
          <w:b/>
          <w:color w:val="000000" w:themeColor="text1"/>
          <w:szCs w:val="21"/>
        </w:rPr>
        <w:t>HiBiT-expressing cassette sequence</w:t>
      </w:r>
    </w:p>
    <w:p w:rsidR="006D58D8" w:rsidRDefault="006D58D8" w:rsidP="00CD319E">
      <w:pPr>
        <w:rPr>
          <w:rFonts w:ascii="Times New Roman" w:hAnsi="Times New Roman" w:cs="Times New Roman"/>
          <w:kern w:val="0"/>
          <w:szCs w:val="21"/>
        </w:rPr>
      </w:pPr>
      <w:bookmarkStart w:id="3" w:name="OLE_LINK547"/>
      <w:bookmarkStart w:id="4" w:name="OLE_LINK548"/>
      <w:r w:rsidRPr="00820DB5">
        <w:rPr>
          <w:rFonts w:ascii="Times New Roman" w:hAnsi="Times New Roman" w:cs="Times New Roman"/>
          <w:szCs w:val="21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ACTCAGATCTCGAGCTCAAGCTTCGAATTCTGCAGTCGACGGTACCGCGGGCCCGGGATCCACCGGTCGCCACC</w:t>
      </w:r>
      <w:r w:rsidR="008A35A4" w:rsidRPr="00CD319E">
        <w:rPr>
          <w:rFonts w:ascii="Times New Roman" w:hAnsi="Times New Roman" w:cs="Times New Roman"/>
          <w:b/>
          <w:szCs w:val="21"/>
          <w:u w:val="single"/>
        </w:rPr>
        <w:t>ATG</w:t>
      </w:r>
      <w:bookmarkStart w:id="5" w:name="OLE_LINK1"/>
      <w:r w:rsidR="008A35A4" w:rsidRPr="00CD319E">
        <w:rPr>
          <w:rFonts w:ascii="Times New Roman" w:hAnsi="Times New Roman" w:cs="Times New Roman"/>
          <w:b/>
          <w:szCs w:val="21"/>
          <w:u w:val="single"/>
        </w:rPr>
        <w:t>GTGAGCGGCTGGCGGCTGTTCAAGAAGATTAGCTTA</w:t>
      </w:r>
      <w:bookmarkEnd w:id="5"/>
      <w:r w:rsidR="008A35A4" w:rsidRPr="00820DB5">
        <w:rPr>
          <w:rFonts w:ascii="Times New Roman" w:hAnsi="Times New Roman" w:cs="Times New Roman"/>
          <w:szCs w:val="21"/>
        </w:rPr>
        <w:t>AGCGGCCGCGACTCTAGATCATAATCAGCCATACCACATTTGTAGAGGTTTTACTTGCTTTAAAAAACCTCCCACACCTCCCCCTGAACCTGAAACATAAAATGAATGCAATTGTTGTTGTTAACTTGTTTATTGCAGCTTATAATGGTTACAAATAAAGCAATAGCATCACAAATTTCACAAATAAAGCATTTTTTTCACTGCATTCTAGTTGTGGTTTGTCCAAACTCATCAATGTATCTTA</w:t>
      </w:r>
      <w:r w:rsidR="00820DB5" w:rsidRPr="00820DB5">
        <w:rPr>
          <w:rFonts w:ascii="Times New Roman" w:hAnsi="Times New Roman" w:cs="Times New Roman"/>
          <w:kern w:val="0"/>
          <w:szCs w:val="21"/>
        </w:rPr>
        <w:t>AG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</w:t>
      </w:r>
    </w:p>
    <w:bookmarkEnd w:id="3"/>
    <w:bookmarkEnd w:id="4"/>
    <w:p w:rsidR="00ED76F3" w:rsidRPr="00820DB5" w:rsidRDefault="00CD319E" w:rsidP="008A35A4">
      <w:pPr>
        <w:jc w:val="left"/>
        <w:rPr>
          <w:rFonts w:ascii="Times New Roman" w:hAnsi="Times New Roman" w:cs="Times New Roman"/>
          <w:szCs w:val="21"/>
        </w:rPr>
      </w:pPr>
      <w:r w:rsidRPr="00CD319E">
        <w:rPr>
          <w:rFonts w:ascii="Times New Roman" w:hAnsi="Times New Roman" w:cs="Times New Roman"/>
          <w:szCs w:val="21"/>
        </w:rPr>
        <w:t>Underlining indicates HibiT squence</w:t>
      </w:r>
    </w:p>
    <w:p w:rsidR="00CD319E" w:rsidRDefault="00CD319E" w:rsidP="00820DB5">
      <w:pPr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:rsidR="00064940" w:rsidRPr="00CD319E" w:rsidRDefault="00ED76F3" w:rsidP="00820DB5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6" w:name="OLE_LINK3"/>
      <w:bookmarkStart w:id="7" w:name="OLE_LINK4"/>
      <w:r w:rsidRPr="00CD319E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FAdV-4-HiBiT</w:t>
      </w:r>
      <w:r w:rsidR="00064940" w:rsidRPr="00CD319E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="00064940" w:rsidRPr="00CD319E">
        <w:rPr>
          <w:rFonts w:ascii="Times New Roman" w:hAnsi="Times New Roman" w:cs="Times New Roman"/>
          <w:b/>
          <w:color w:val="000000" w:themeColor="text1"/>
          <w:szCs w:val="21"/>
        </w:rPr>
        <w:t>sequence</w:t>
      </w:r>
    </w:p>
    <w:bookmarkEnd w:id="6"/>
    <w:bookmarkEnd w:id="7"/>
    <w:p w:rsidR="00ED76F3" w:rsidRDefault="006E28C8" w:rsidP="00CD319E">
      <w:pPr>
        <w:rPr>
          <w:rFonts w:ascii="Times New Roman" w:hAnsi="Times New Roman" w:cs="Times New Roman"/>
          <w:szCs w:val="21"/>
        </w:rPr>
      </w:pPr>
      <w:r w:rsidRPr="00820DB5">
        <w:rPr>
          <w:rFonts w:ascii="Times New Roman" w:hAnsi="Times New Roman" w:cs="Times New Roman"/>
          <w:szCs w:val="21"/>
        </w:rPr>
        <w:t>CTCATCATCTTATATAACCGCGTCTTTTGACACACTTACAACCGCCGCGCGCAGCGCGGCTGAGTCATTGCATGAATTTCCGGGTTTGCACACTAGGGTTCTGAACTTTGATCTCATGACGCCAGTTTCGCTTTCGCGTGTAGTTCGAAACTGGCAACGCCTGGGCAAAGTCCTAACGTGATGTGTAATTTAAGTGTTTTTCCCGGTACATCCCATATCCTTGAAATGTTTACCGTTCGTTGCAAGTTTGAAGGTCATGTTTTATTCGCTTGTTTGTGTTAAATATTTACGTTTCAGTGTACTTCGGTCAGTAATTGTACTAATTGCGGGTCAAGGGACAGCCTTAATAGCACCACGAGTTTAGATATCGATCAGATACCATTACCCGTTGTCACGAAAGGTATTTTTCCACTCCG</w:t>
      </w:r>
      <w:r w:rsidRPr="00820DB5">
        <w:rPr>
          <w:rFonts w:ascii="Times New Roman" w:hAnsi="Times New Roman" w:cs="Times New Roman"/>
          <w:szCs w:val="21"/>
        </w:rPr>
        <w:lastRenderedPageBreak/>
        <w:t>TTTAAGGGACGGTCCTCACGATATAAGTACTGGCGAGTCCGTCCTTTCGTTACAGATCTTCCTATGAGCTATAGGAGAACTGTCCCTCTTACTCGCTGTGCATTGCTTGACGCTGAAAACGCCGATATCGCGATCAGCGAGCCTTGCCATAACTTTGAAATTCAATTTCACCCTATTACGCCTCGGCGTGTATTCCTCCACTGCTTTGAACCCAACCGGTTTTGGACCGAAATCCTCTGGAACGGCACCGTGAAGCAGAGTGAACTGAACGCGGCGTTGGAGAAGATCGTTGAACTGTTATAGGTGAGGATTGTTTTCTGTACGTTTTTCGCGGTGGTGTCATCCCTTGACAATTTTCTCTCTTTTTCTACAAGGATGGCTGCCGTTTCTGCGTCTCCGTCTGTGCCTAAACTTCTATATAAGAAGGTTAAATCGGATGCTTTCGCTCCTGTCCGCATGTCGCCAGATGCAGCGGGTTTAGATTTGTTTAGTTGTGAGGACGTAGTGGTACCACCTCACGACAAGGCGCTGATTTCTACGGGGTTAATTTTAATCCTGCCTCCCAGCACTTATGGGAGAATCGCTCCTCGCTCGGGATTGGCTGCAAAGTTCTTTATAGATGTGGGGGCGGGTGTGATAGATGCTGATTATCGCGGTGAAGTGAAGGTGCTCTTGTTCAATTTTTCGCAACATGCGTTCAACGTTCGGAAGGGAGACCGTATCGCTCAGCTCGTTGTTGAGCGAATCTTTACACCGGAGCTCGAGGAGGTGTCCTCCGTTGATGACACGATCCGAGGAGGGAACGGATTCGGGTCGACTGGCACTGGTAGTGAAGCGATGTCCTCTCAAAGGACTCTACATTTGTGGCTTAAACCCAACGGTACTGGTTCTTCTTCGTAGGCTGATTCTGCGTGTCACGAACGCGCTTTCGACGAACCCGACTTTGCGGTGAAGATTTCCGCAGAAGTGGAGGCAGATAACGACGCTTACACGAATTGTTTTTGCGAGGGGGATACTGGAAGAAATTCTTGCTCTCTCTGTAGTTGTTCTCCGTGTGTAATTCTTTAGGTATGTTTCTTAAGATTCTAGTTCTCTTCTGTTTGATTGTTGTAGATTGTTACATCTTTCATACTCTCGGTGTTCACTGGCCCACCGCGATGCTTGTCGGCACTTGGATGCTTGTTGCCGAGCTGCTTAACGCCTGGGATGACTTCCGCGGTCGGCCTCGACTGCGATTTATGTCCATGCCGGACTTCGATGCCCTTTCACGCGCGGCTGATGAACTGGCTGCGATGCTAGATGAGAACCGTAACGCTGCTCCGGTTCAGCGCGGGGAAGAAGAAGTCTTTGAAGACAGCGACCGCGACCGCGATTCGGGAACCGATTGTAACTGATTGTAACTGATTGTAACTGATTGAAATGTATTAAATGTGCTCGCATTACAGATGGCTTCGGACCGTTACTGGGATTTAGTGAACTCGTTAATAAACAGGGGCATCGTGACGCGAGAACAATGGCAATCTGCGGATTTGGCTGAATATCGTCGGTACTCGAAGGGATACGTTAGGGGGTTCAGCGTACGCAAAGTTTTGCGCGATGTTATTAAACACATGTGCTGGACAAAAGTCCTCGGTGACTACTTAGTATGCCCTGTCGTGTGCCAAGACGACATTCATCTGAATCCGTTTTATGTAATTCTGATGAAAAACGGTTACAACCCCCGTGTCGTAGGAACAATTTTGCATAAGTGGTCCATGCTTACATCAAATAAGAATACTGTGTGGGTGTGGGGAGGTGCAGAAACGGGAGGGCCCTATTTGGCAGAGGCAATAGCTTATACCTCTCCTGTTGTCGGATGTGTGGATTGGCGGAATAGGGCCAATCCTTTTGCGCGCAATTATAATTGTTTGGTGTATTGGTTAGATGGTGGGCTTTTCCCTGAGAGCGCGATAGGGTTGTGTGAGCAAGTGTTGAGAGGGGAGGGAACTATGGTGGAGGTGGAGGAGGGTGCGACGGGAGAACGTAGATGGCGGGAGATTAACCGTACCCCCGTACTCATTTCTACGAGTCACGATGTAACGTTGACCTATGTGAAATATGGCCAAACTTGTAAGGATCATACTAATTCCCTGAGGAGTGCTATGTATGTGCTTCGTTTGACTGAACGCGTGGAACCCGGTTTTGTTATTACTTGTAATGACGCGCGTAAATTTGTAACCTGGGCTAGCAATAATCCACACATAAATGCAGAAGACATGTTGTAATTTATTCAAATTTGTAAAATGGAAAACATTCAATCTGAATAGTAAACTTCAATTGAGACAAGTTTCTCTGTATTTGTTCGCATGCGGCTTTTACTCGTGGGCTGAAATATTTGGGGAGGATCAGGATTCTGTAGCCGGTCGAGGTTAGGCCGATGCTTAAGTTTTCGAGAATGGATCTTTTGCAGAAGAGTAATTGTAAGCCCCAGAGCGGGTTGCAGTGACCCTCTTTGCGCAGACTGCAACGACACATGATGATGTCTTCGATGGGGCAGTGAGGGAAGGGATCGATGGGGATGTGTTCTTCGATAAATTCTTGAATGG</w:t>
      </w:r>
      <w:r w:rsidRPr="00820DB5">
        <w:rPr>
          <w:rFonts w:ascii="Times New Roman" w:hAnsi="Times New Roman" w:cs="Times New Roman"/>
          <w:szCs w:val="21"/>
        </w:rPr>
        <w:lastRenderedPageBreak/>
        <w:t>TTTCGAACCAGTAGGCGAATACGAGTTGGCCTAGGCTCTCGCAGAACAGGGAATGGGGCATTCCGCAGGAACATTCGGATCGGATGGCGGGAGCACCGTGATCAGTCGTGTAGGGATAAAAGTTCATGAGGCGCAGTCTGACTTTGAAAGGGGGCATCTCGAGTTTGGGAAATAGTTCGTCTGCACTCACGTAGTCTCGACGGCAGAACGGGAACATGCGTTGACCCACGAGGAAGTTTAAGAAATGCGAGTCGAAGGCCAGATGGGAGGGGATTCGTTCGAAAAGGTGATTAAGTTGGATAGTCTTGGAGTGGAAAACAATTTTCTGTTAAAAGAAAATGAGGGTATAATTAATAAAGTAGATTTCCATGGCTCGTATTAAGCACCTATATGGAAAAGCGTCCTTCTTGATCCTCGGGATGCATATTTGCACCCCCTTTGGCGAAACTCGGAATGGGGTTTGTGATATTTCGAGGTAGGGTTCATTGTTGGGATTAACCGCAGTGATCAAGATGAATAGAAGTGTTTCGTCCTTGCACGCATGGCAGTGATCTAGGTAGCTATGGGCGAGAATGCCCAGATGTACCGGGAGTGGGATTTCGCGTGTAGTCGCTCTTATTTCGTCAACCCAACGTATATAGGTTTTCATTCGGAGGGAATGGCAGAAGAGACTATGAGGTTTGGGACAGGTACACCGGTATTTGAGCAACCATCTGGTTGCACAGTTTTTGGTTTCGTCGGCTTTGATATCGCGTAGACGTATTTCCACTCGGAATGATTTGAATCGAGGATAGAAAACGAATTCCTGAAAGGAATTGGGTGTTCCGGGAGTGAAAAACTGAGACTTTCCCACAAAGAAGGCGAAAAATTCTTTACTCGTGAGGACTTGGAATGACACAGAGTGAATAGGAGGCATGGAAATGATATGGGAGACGTGCCCGTTGCGGTCAGATCGTTTGTGAATGAATACAGGGTGTAGTTCTTCGGAGGGTATCTGCAACGAGAAGGATTACCTAGTGTGTATGTGCGTTGGGTAGGGGAAAGAATTGTGCATGTAATGCATGAAGCATGGAAGGTTAATGGCTTGGCTGGCGGATTCTGAAAGCCTGAGGATGATTTCACCGTCTTCGATGGAGAGTGGCGCTACACCATCGTTATGACAATGCTGTACTATTTCTGAGATTAGTTCGAGAGGCGTAGCTCCCGTGCAAAATGCGCAGTGGCCTAGTTCATCCGAGGTAAGGGGACCTAGATCTACGGGGAAGGGCTCTGCTCTGACTCCGTTTTGTAGAGCTTCTTTCCAAGAGTGGAAAAGGAGCTCTCTGAGAGACTGACAAAATAGGGAATTGCCGTCTCCGCAATTGCAACGCAGCTTTACTATCCATCCGAGTTCGGTATCCTCGGACGGTCTGAGAACACAGTAAACAGAGATGTCTGCTCTGAACGGTCTAACTCTAGGGTAAAGGCTCGTTTGTGAATACTCGTGGGGACCCGGGAAGGGGAATTGAATGTCACCGTTCATGAACTCTACGAATCGGTGGTCGAATAGCATTTGTATGTTTATGACATCGAAGAGGTCGTAGGTTCTGATGGTGAAACTGTGTTCAGAGTGTCGTACTTGATCGTCTTCGGGTGTCCAGCGAAAGATGGAAGTGGGCCGTCGTGTGGTCTGCAAGAGATTAGTAATAATAGACATGAATGCTGTGTGGCAGAATTTCGAGGGTTTTAAGGAAGCAGGACAGGTGGACGTAGTCGCGAAAAAATTTTGGGATGCCTAATCTAATGCGACCCTCTTGTCTCCTAAAGATGACGATACTTCGCCCTTGGAAGGTTTGTTTGACGATCTCGGTGAGAATTTCGTAGATCGTGTGGAAAGTGCAGTGGCTGCAGTGCCCTGTGCGCCTTTTAGCATAAGCGCGAATGGAGATGGGATGGCGTATGGGTACGGAGGCGAGGTGCTCCCGTACATCTAATCGCCATTGCTGGGCCACGTATTGATTAAGCGCTCGACAAAACAACGAGTATGGGTCTTTGCAACGGCAGTGGCTGTAGAGAATCCAGTAGGTGGATGATCTTTTTAGGTCCAGTTTGATGGTGATTTGGAAGGCAGGGAGGCATAGGTTGAGCTCTCGATGTGAGTAATGTTCTGCTGAGGGGAAGGGTAGGAGGGCTCGCCCGTTGATGAATTCGAGGAACCGTAGGTCGAAAAAGTGAATGGCGTCGCATATGTCTAGGGCGGGTCGACAGAGGATGGTGTAGTCGTGGCGGTGGTGAGGAGGGGAAGCCCTCGAACCGGTCAAAAGCACCATATCGGACACGGGGTTGATCTGAAACAAGATTTATTAGAGTGCATCAGAGGGCGAAGCCCGTATACAATTATCACAAATCTCATGGTCTTTCTTACAATGGATACTGAGTAAGCATGGTAACCCGGTCGCGTTCAAAACCAAGTCCCTTAGTTCTTTTCGTGGAGAGTGACAGGCGGGCACCGATCTGTTTTCCTGTACGAGATAGAGGATGGCGGTGTTTCGGCTGGAGAAGCTGTCCGCGATACTGAGATCCGAGCA</w:t>
      </w:r>
      <w:r w:rsidRPr="00820DB5">
        <w:rPr>
          <w:rFonts w:ascii="Times New Roman" w:hAnsi="Times New Roman" w:cs="Times New Roman"/>
          <w:szCs w:val="21"/>
        </w:rPr>
        <w:lastRenderedPageBreak/>
        <w:t>GTGTATCAGAACAGAGGTGTGAGGGATATGCCTCATTTGTCCTTTGATGACGGTGTTCAGAAAGTTTCCTTCCATGAAGTGTAGCATTATGGCGTTGGGTCTCTCTTGCACGAAGGGCAGGCAGTAGAGCGGCGTGATGGGGGAGATTTCTGCGAGTGTGTCGAGCGAGTTGATCGCACTGTCGGTGATAGCCATGGGGAAGCAGCTCGAAATGACGTTGAAGAGCATTTTGGCGTTGGAGTGTCGGTCACCGCACAGGACAAGCGTGTTGAGTTCACCCTTGAGCCATGCACCGATGGTCGCGGATGCTACTCTGGCGTTGTAGCCTTCTTTTTCGAGGAGTTGGTAGAACCAGTTTTCCCTGGGGTTGTAGAAGGCGCTGGAAATAGGGTCGGACGCTTCGGGAGGCAGTTGGAGGAACAGGCTCTGTGACGGTCCGAAGCGCTCCCTGAGGACCGACAGGACGTATTCTCGCTCGTGGGCAGGCAGCAGATGCTTGGTGGGGAAGGTCCATTGGAGATCGTGCGCGATGCCCTCTTCGAAGAGCTGTTCGATGAGAACGGTGAGGGGATGCATGGGAGGGGCTTCTTGCGAAGAGTCTTCGAATAGGAAGAATTGATCTTCGTGCGAATCCTCTTCTCGTTTCGCACGCTTAGTAGTCGTCTGAAAGGGAGAGAAAATCAGCGTGATATTCGGAACATGTAGAGCACATATCACCAGCGGATGACTTGGAACATAGGTATCCGTACGGGTTGCAGCATTCGAGGACGTCGTTGGAGGTCGCGGCGTGAGTTTTGAGTCTCCGTATGTACCCGACGAGTTCAGCAGCCTCGAATGCGAGACCTACGGTGGGAGCTTCGAAGTTGATGATGACGTGCTGGTTTTTATTGGTGGGCAGTCGATCGGGGTGTGGGAGGGATCTGAGTCTAACTAAGCATTTGGTCGGCTTGATGGTGACTAATTCACCGTCGCTTGCGATGGTCGTCTCTCGTCCCTGGAGCATGTTGTTGACGGTCGGGCTTTGGAAAGGAAGGGAGTGGAAAGCTAGAGGAAAGTAGAGGAACTTGGTTTCGCGCTGCACCCTGGCGTATTCTTTCATGTCAAATTGATTCATGTCGCCCATGAGCACACACTCGAAAGCTCGTACGAGGGAGAAGGCGAATGGATCAGCGCAACTGGACGCGTCTCCGACTACGTACATAGTGTTAACGTAGTCTTTCCTGGGGTTGTAGGGGAATGCGTCTAGCCAGGAGGTGATGGCGTTCACCAGAGAGGTGAGATGCATTCCTTCTTTGGCAGCGATGGACGCCAGCTGCCTCGAGTTGGAAAGCGGCGAGTGACCATGTTTCGAGCGCAACTCTAGGGTTTGATAAAGACCGTAATTGCAATAGATGCGCTTGGCTTCGAGGAGCAGTTCGGCGGCGTTGTTGGCATGCCTTTTATACTGCTCGGCGTCGATTTCTTCCCACTGTGAGGGAGTGAAAATGGACCTGAGCTGCAGATGGAAGGCGAGCTCTGACATCTGTTCGTGATTGCTAGGCCTTTTTTGTCTCGTCTGGCGAGTCTGAGGGAGAAATGGTTTCGAGAACCGTTAGTTTACGACGCTTTTCCCAATGGGGTTTGTGATTATCTGTAAATCGCATGATTAGTTTAGCGGCTTTAAGGAAATTTTCCTGAATGTTTATATTGAGGGGTATGATATCATAGTTTCTGTCTAGAGTGCACCAGCGAAAGGAGTCGGAGACCGGGTCTGGGGTGTATACGATCCAGCTGAACTTTTGGTTCTGCTGGAGATAGGCAAAGTACGCTTTGAGGAGGACCATGATGTCCTTCGAAATGTTGTGCGCGAACGAATAGAGGAAGCGCGAGAACTGAAATTGGGGGATGTGACAGGACATGATATGAATTTTGGCATTGACTTTGAGAGTGGGGACGTTACCGATGGCCGTTCTGGGAGCCATGTTGTGGAGAACAACAAAGATGTAGAAAGCGGAGCAAGCAGCAGAGCGAGCGAAAAGCTTGGAGGGGAGCGCGTGAAAGAGCACCGAGACGCTAGAACCCGAACACAGTTTGTCCATGCATTCGTCCATCACGATAGCTAGAGGGCCCTTCTTCGAAGCCGTCACATAGATATTGTTGGGGTTCTCGATATTGAGGTTCTCCGGTGTAGTAGCTTCTTCGTAGGTCATCTCGATAAAATCCGGTCTGAACGTGCAAGTCCTGGGGGCGAATGTCCCGTCGTCCCTGCAGTCGTAGTTGGATTCCAGGAGCTGTAGGTTCCAAGCAGTTTGCTCGATAGGGGGGATCATATTCTTCTCCGGCGTGATAAAGATAACCGTTTCCGGGATAGGTTGCAGCATGTTGCACGAGATGAGTGCGCGCAGCAGATGACTTTTTCCGGATCCCGTTGGACCGTAGATGACGCCGATGACGGGTTGACGTCCCATGTTGAGCGACTGTAGTTGACCGTTTCTGAGATACTGCCTGTCGTGGTGTTCTTGTTGTTCGACGTTTTGTTGTAGTTCGTGGAACTTGGCGTCTGTTCCGCCGAGACTGTAGAACTC</w:t>
      </w:r>
      <w:r w:rsidRPr="00820DB5">
        <w:rPr>
          <w:rFonts w:ascii="Times New Roman" w:hAnsi="Times New Roman" w:cs="Times New Roman"/>
          <w:szCs w:val="21"/>
        </w:rPr>
        <w:lastRenderedPageBreak/>
        <w:t>GTCGAACGGGAGAAACCGGTGCTCCTTGAAGAGCTGGGGCGCTAGATCGGTGGCTCCTGCGTACCATCCCGTGACTCGGTTGTAGAACTGTTCGCCGGAGAGGTAGTCTTCTTCTCGATACTGCCAGGCTTTTCTTTTCTTAGGGATCGCGCTCATCCGTCTCTCCGAGGAGCTCGAGTATTTCGTCACACTCTTCTGCCGTTAGGAAGGCATAGGGGTCTATTCGCAGCGGCGCAAGCGGTTCCTCGTCGCCCGGTACGGACACGTGGCGTACTTCCTCAACCGTGCGCGGGTTGGGGTGTTCGGTGTCGTAGGGGTAGAGGGCGTTACCGTACTGATATTGCGTGGGGTCCTTCCAGGGCCTCAGGATCCGCGTTAGCTGCTCGTTGTGGATCGTGAATGGCTCGTAGCGGCTGACCTTGTTAAGCAGCGTGGTCTTGAAGATGGTTCGCCTGGTGTGTAGTTCGGGAATGCGGCTGTCTGCTCCGAACAGTTGGTCTTCATAGCGCATCCAGCAACGTAGGAGGGTATCGTAAATAAGCTCCGCCTGTTTGTGACCCTTGGATCGAATTTTCCCGGTGCCCACATAGCCGCATTGAGGGTTCGTGCACACCGCGTCTTTGAGACCGTAGAGTTTTGGGGCGAGGAAAATCGCTTCGGAACTGTAGGTGTCGCTACCACACTGTTTGCACTTGATGTCACAATCACATGCCCAGTAGAGGTCTGGTTTCTCGGGGTCAAACGTGAGGCGTGTGCTCTTAGACTTGATGCGGTGAGCTCCTCGTGTCTTCATGCGTTCGTAGCCCGTCTCGCTGAGGAATAAGCTATCGGTATCCCCATAGAGCGTTTGCAGCTCTCGGTGGAGAATGTGTGTGCCCCTGTCCGGTCCGTGTAAAATTTCACACCATTCGCTAAAAAATGCTCGTGACCAGCCCAAAACAAAGCATGCTATTTGGGTGGCATAACGTTTGTTTTCGACTTGTTTGTCCAGGCTTTCTAGGTGGAGTACGGTGAGCGCCTCCGGTGGCGCGTCGAGGAATCGAATGGGCTTGAATGCGGTCTCGGTGGCTCGCGAGTGGGCGGGGTTTGTTTCTGCCGGCGGGCGCCCGTCATCTATATAAAGGCCGCAGGTGAGCGCTTCTTCCAGCTCCTGATCGACTTCGGAGAGGTCTGCCTCCTCGGCGGTAAGTACGACGTTTTCGTCCTTACTGGTACTCTCGCAGTGTTCGGTGTCCTCCTCCTCCTCGTCATCGCTCTCTTCTGGGGGTTTAAAATGTGCTAATAAGGATGGCGCAGAGAATGGATCTCCCGTCTCGTAAAGAGTTTTGCCCGAAAACGACCTGTCGTTGAGAAGCGTGACATGTTTGACCACTTGGGTGCCCTCGTAGATCTCCTTTTTGTCCTTGTCCGTGAGGTCTTGTTCGAACACGATACGCGTGGTATCCATGTTGGTCGCGAAGGCCCCGTAGAGGGCGTTGCTGAGCATTTTCGAGATGGATCTCATGACCTCATTTTTCTCTTGATCGGCTTTTTCCTTGGCCGCGATGTTCTTGCTGACGTAATCCGCACAAATGGTCTTCCACTCGGGGAAGACAATGTTCATGTCGTCATGCAGGGCGGTGACTTTCCACCCGCGGTTGTGAAGCGTGATGATGTCTAGGACGGTGACGACCTCGTCGTAGAGCACCTCGTTGGCCCATACGAGGCGACCGCCTCTGCGGTTGCACAGCGGAGGGAGGGTATCGAGCTGTTCGGGGGGCGGCGGGTAGGCTTCTATTTTGAGGATGGAAGGTTTGATGCGTGCGTCGAAGTAGCTGATGGGTGCGGGCTGGAGCAATATAGCGTTCAGCTCGTCCACGTGTGCCGCCGTGAACTTGGGATCGAGAGGCATACCGTGGGGCATGGGGTGGGTGAGGGCGGAGGCGTACATACCGCAGATGTCGAACACGTATACGGGTTGCGTGAACGGCCCTAGCACGCTGGGATAGCATCGACCCCCGCGCAGCGCCTGGCGAATGTACTTAAACATGGGTCGATGGGGAGCGTAAACCTCGGCCACGTAATCGGTGGGTATGGATTTGTTGGTTTTGTTGCCTTTTTTGTTTCGTTTCGCGGGTTTGGATTGTCTTTTGTCGAGCTGTTCCTGAACGTACTGCGAGAAGGTAAGTTGCTTCCAGAAGGCATGTGTATTGCTGGGGATGGTGGGCCTGACGAAGATGTTGTAATTGCCGTGCATGCCCAGCTCTTGCTTAAAGTATCGGTCGTAGCTTTCAAAGAGCGTGTGCGCCAGCTTTTGGGTGACGCGCACGTCCTGCATGCAGTACTCGAGACAGGCTCGTACGAGGTCGTACGGCTGTCCTGGGTGATTTTGGTTCCACAGTTGTTTTTGTTCATCGAGGACAGAGGCGTCCTCCCAGTAACGAGCGACGGGGAAGCCGTCGGCGTCCCGATCGTAGTGTCCGCGCGACACGTGTTCGTTGATGGCTTCGTACGGACAGTGTCCTTTGGACAGTTCTAAGGCGTAAGCGCTCGCCGCTTTGGCGAGTTTGGCTCCGCTGGTAAGCTGGAG</w:t>
      </w:r>
      <w:r w:rsidRPr="00820DB5">
        <w:rPr>
          <w:rFonts w:ascii="Times New Roman" w:hAnsi="Times New Roman" w:cs="Times New Roman"/>
          <w:szCs w:val="21"/>
        </w:rPr>
        <w:lastRenderedPageBreak/>
        <w:t>TGTATCGCGCACCATGAAACGCACAAAGACGGACCGCATGTCGCGTTCGTCTACGACGCCTTTCACCCACCGGTGTAACCGGGTGGGGTCCTTTTTGCTGAAGTTGGGGTTGGGCATGTGGAATAGGATGTCGTTGAACAATAGTCTGCCGACGCGAGGCATGAAGGATCGATCGCAGCGGCAGGCGTCGGGGAAGAGGTCTCGTCGCTCGACCAGTTCGGTGGCGAGGAGCAGTTCGTCGAACTTGGTGATGTTGTGACCCAACACGATGACGTCTACGGAGTAGAAATCGGACGGTAAGGTGAGAGGCTTGCTGGGCTGTAGGAATTTTTCGTACGGGATGTGATAGATGGATGTGTAGTTTCCGTCGCTCATGAGTTCTCCGCAGAACTCTCGATTGGCTCGACAGTAGCGGCGCACGAGGTGTTCGGCGAAGTGCTGTTGGAGTCGTGTGCGGTAAGTCCGGAATCGTCGCGCGACCTCGCCCGGCTTCGGGTCGATCCAGTAGAAGCCTTCGTCGAGCTGTCGGACGTCGGTGTCTTCGAGCGCTATTTTGCGCGCGACCTCGACGAGCGCGGGGTCTCCGCTGAGCATGAAACAGAGCATGAACGGTTGCATGCGCTTCCCCTTTTGTTCGAAGACGGTGTACGTTTCGATGTCGTAAGTGAGAAAGAGCTGTTTGCAGTGGGGGCTTTGCGCCGGGCACGAGAAATGGACGTGTTGCCACATTTCGCTACCTGTTTTCTGTACGGCGTGGTAGTAGAAGGCGGATCGCCTTTCGTTGCACGCGTGGTTTCGCACCCAGTGTCGCCCGCAGGTGGGACAGTGTTGGACGGCGGTTCGCGAGAGGACCCAGAGCCAGCGTTCGGGCTCTCGACGGGCGTCCCGAGCTAGCAGGATGGGAGGTAGGAGCGGTGCTTCGTCCTCGAAGAGGCGTTCGATGTCGGCGTTTCTTCCGAGGAACTTGAGGACGCCGATGTACTTCGGCCGGAAGACGCGCAGGGAGTTCGTCGGGTCACGCTCGTAGAAGGCGTAGTCGATAATGTCGTACTGGCGACTGCGTTCGGTAAGGAGGAACTTGTGCAGCTTGAGGAATTTTTTCATGCCCCGCGCGAAGGGCACGCATTGTAATTTGAACGGCTCTCCTTCGATGTAGAAAATGCCATTTTTTAACACGTCTCCGGGTACGGTTTTGAACAGGGTCGATGGGGGGCGCCCGGGTGCGCTGTCGGGATCGTTCCGCTGACGCCTGGGTACCGTTCGCACGAGGTGAGAGTGCTCGCCCAGGATGGAGCGTCGCAGACGTCCCGCTGCGACGTGTTCCATGACGCTAGCGGCGCTGTTGGGGATGGTATCGCTGTTGGAAGTCGCGCTCTTCCCTCCTGTTTTGTAGGACTTGGCGTAAGTTGTCGGTAATGCGCTGATTGGTGGAGATGGCTACGATGCCCCGGTACTTGAGTCGGAAGCTGATGTCGATGCTCTCGATGAGCTCCTCGCTAAGGTTGAGTTGCTTGAGGACCTCGTCGATGTCTCCCGACTTGTCTCTGTATTGGATATCGGAGAGAAAGAGTTGTTGATCAGTTTCGTCCATGCCCTCGAATTGTCCCGTGCGCTCGACCATTAGCAGGAAGTCGCGGAGGATGCGGTTCCATAGGGTTTCGAAAATGCGCGACGAGTTGGACTGCTCGCTCCAAATTCGTTTAAAAACCTGCTGCGCGTTGACATCCCAACCCACGATGAGCACTTGCAGCGTGTCGATTTCCACGTAGCGCCTGAACTCGCGGTAGTTGATAAAGTGACTGTACAGGTAGTATAGCGTGGAGGCGATGTGCTCCGCGAGGAAGAAGTAGAGGACCCACTTCCTGAGGAAGGAGTCGGTGACGAGAGCCACGTCGGATTGCTGTGTCTGCAGGAGCAGACGGTAGAAGGCGGTGGCGAACTGGAACAGGTCGTGCCTCTGCGCGGTGCGACTGAGCTCTTGCTGTAAGGCGTCGATGGCCTCGAGCGCGGTCCGGACGACCTCGTCGAGGAGCTGTTCTTCCTCTTCCTCTTCTTCGGGCGGGAAGGGCTCCAGTTCCGGGAGGTATTCCTCGGGGGGTTGGGGGGAGGGGGGTCTAGGGCGCCGTCGGCGACGCGTGAGCCTCGGCAACCTGTCGACGAAGCGCTCTACCGCCCTCCGTCGGATCTGGCGGATCTGGGACGCGGTGATGGCGCGTCCGTGACGGTCGCGAGGCCGTAATCCGGATCTGTCGGTGACTCTGCGGTTTCGCAAGGTAATGGCGCCTCCCGAGAGCGAGGTGTCGCTAGCCAGAGTACTAACGAGACATCTCGCCATTATGGACGCAGGATCCTGCCCGAGCCATCCCGCTTGAGGATCGTTTTCGACCGCGCGGACGAGCCGCTGAGTGTCTAGCTCGCCAAAGGCTTCGACGAAGAGGTTGAGCCAATCGTCTTCAGCGAACACTTCCGATCCAGGTAAGAATCTATATGTGCTTTCGGTGGTAAAGAGGTCGTAGGCGTTGCAAAATAGGTAGTGACACAGCGCAAC</w:t>
      </w:r>
      <w:r w:rsidRPr="00820DB5">
        <w:rPr>
          <w:rFonts w:ascii="Times New Roman" w:hAnsi="Times New Roman" w:cs="Times New Roman"/>
          <w:szCs w:val="21"/>
        </w:rPr>
        <w:lastRenderedPageBreak/>
        <w:t>GCGGAGGTAACGGATGGCCGCGAGGATCGCGGCGTCGCGATGCGAAGCCGTGCGAAGGACGACGTCGTCCCTGAGCCCGCTCGCGCCGCTACCCGTCAGATAGCTGTGATCGTCGGCGTTGAAAGGTTGCGGAATGACCCGTCCGTCTCGACCCACGACGACTCCTCTGCCTCGGAGATACGCTCCCTGCATGTCGGCGGCGATGCGATCCATGAGCACCGCGTTGTGCATCTGGGTGAAGGTGCCGTGAAAGTTGTCTAGGTCGAGGAAGCGCATGTACTGTCCGACGCTGACAGAGTACGAGCAGTCGGTGAGGCAGGTCCAGAAGAGCCTGCGCGGTCGTTGTGTCGGAGGGCTCTCGAATCCGAGCTGCATGAAGACGCGGTTGTCAAAGAAGTAGTTGTTGAGCGTCCTGTGCATGTACTGGTAGCCGAGCAACAGATGCGGGGGCGGCAGTCCGTTGTAGGGGTTCTGCGCGACGTTGGCTCCCCCCGGCGTTAGGTCGCGCAGCTGCATGAGCCTGTAGTCGTAGATTCGGCTGACGAGAAAGACGCTACGGGGATGCACGAGGGCTGGTTGCGTGCGCACCATCGGGAAATCGGCGGCGATGACGGGTTCGCAGAAGCGTACGGTGTTTAGGCTTTGGCCGGTGAGCTCCGCGAAGATCCTGTAAGCCTGAAATCGACCCCTGACGTTTTTAGACACGCGCGTGGCTGCATAATGCACCCGGTTCTTCAAAACGTGCGAAACGCGAGTTTGGGTTCCGGCGGAAGATCGAGTCAGTCGCAGCAGCACCAGCAGCAGCAGGAGTTGCCGCCCGTCTACGATCAGCAGCGTCAAGCCTACCAGCACCAGCAGCCGTACCAGGACCGCAGCGCGGGCGGGGGTGGCGGCGCGCGAGCTCCCCCCGACCCTCCCCGATACCCGGCACAGCACGCGCTTCCGGTGGCGACGGGGCCTCCGGAGATGGCGGCGGGGGCCGTGCCAGAGGAGCCTCCGTCGTGTGGGATGGCGGTGGGAGCCACGCTAGACCCGACCCGCATGTACGAACGTGACGCGGCTAGAAAGGGGGCCATTCCCGAGGTGAACCTGTTTAAGGCGAAGCCGGACACGGTTCCTCAAGGCGATTACGATCGGGACATGATGTATCGCTCGGGACAGGTAGTGCAGTTGGACAGGAACCGGGTGCTGCGCCCCGAAGACTTCGCGGCGGACGCGGGTGACCCGACGTTCTCGCCCGCGGTCAATCACATGAAGGCCGCCGAGTTGAAGCGCGCCTCGGAGCAAACGGCTTTCGGGGAGGAGATGCGCAACGTGTGTCACCAGACGCGTATCCGCACGGCGCTCTCCCGACCGGAGGTCGGCGCGGGCATCTACTACCTGTACGATTTTGTGCAGACGTACATGGAGCACCCGGACGGGCGCGTCAAACTGAACCCGCAGCTGGTGCTGGTGGCGCAGCACGCGGGAAATACGTCGCTCGCGCAACGCCTATGGGCGATCGCGGAAGAGAAAAACGCGTGGCTGAGAGACCTGATAGAGATGGCGTACATGATCGTGACCGACCCGTACCTGAGCATAGAGCAGCAGGTATCGGCGGTGTGCACGACGGTGGTCGAGCTGAGCATGAAGTACGCCAAGTTGGCCGCGAAGAACGGCTACCCGTCCATGGCTCAGATGGCCAAGGCCCAGGAATTTTTCTACCGGGTGATGCAGGCGGTGCTGGACTTGGGGGTGCAGTTAGGCGTGTACAACAACAGGCCGGTAACCTTCCGTCAGAAGCGGATGAGCGAGATTCCGCAGATGACTGACGCCGAGTACATGTTCGGTTTGACCCAGGCGCTCGAGAACCGACCTCCCCAAGGGGAGTTTCCGGCCGACGGAGAGTTTTCCGACAGCGGAGAGGAGGATGAGTTCGACTGAAGTCTTCGGCGCGCTGGCGCCGGTGGGGCGTACTGAGGTGGCCGACGCGCTGAGCTCCCACGCCAACAGCAAGGATGCCCGCAGTCTCCGTTACGAACCGTACGCTAACCGCCTGATCAAATTGCAAACGGCGATGGTGCCCCCTAAAGTGGACGGGACTTCGGAACGGGTAGCGGAGGTGGTCAAGGGCTTGGCAGAGCAGGGCGCCATCTACCCCGATCAGATGGGAGCGATCCATTCGGACTTGCTGAACCGCGTGTACACGTGGAACTCTATGGGCGTTCAGGAGAGCATTCAAGCTCTGGTGAACGACGTCATCCACGGTCAAAATAAAGTGTTGCAGGACGAACTGGCACGCACGCGCGAGATCGCGAACGCTTCCATGTTGACTCGTTTCTTCGACAGTCTGTATAAGACGGTCGACCGGGGGCAACGCAACTTTGAGGGCTTCAAGAAGTTGCTCCGCTTGTTCGTGAATAACGTTCCGAACGCGGAAGTGTACAGCTCGGGCGGCTCCTTCAGTTTGCAGATTAACATGGGGGGTCAGAGTCAGAACATCAATCTGACGAACGCCTTCGACAACCTGAAGGACATCTGGGGGGCGCGGTGG</w:t>
      </w:r>
      <w:r w:rsidRPr="00820DB5">
        <w:rPr>
          <w:rFonts w:ascii="Times New Roman" w:hAnsi="Times New Roman" w:cs="Times New Roman"/>
          <w:szCs w:val="21"/>
        </w:rPr>
        <w:lastRenderedPageBreak/>
        <w:t>GATGCCGTAAACAATCCGCGCATAGGGGCGCTGCTGACGCCTAACACGCGCGCCCTGCTCTTCTTCGTGAGCACCTTCTACGACTACGGCTCGATGGAGCCGGGTAGCTACCTCGATAACCTGATGCGTCTGTACAAGGAGGCCATTAGGGCCGACACGGACGCGGAGGGCGACGCCATCATGGAACTCGGCGACGCGGGCGCCAATCTGAATCTCAAGTTTAACCAGTACAAGGACACGCTCAACTATCTGCTGCAGAATAAGCCGTCCATCCCGCAGACGGGGCCGCTAGAGATGAGCCCCGAGCAGGAGAGTCTTTTTAAGTATTTGATGCGTCAGCTGAGACGGGCGTTGAAAGACGGCGTCAACTCGGACATAGCCATCAGCACGATGGCGCAGTACGTGGATCCGCGTTTGTATACGAGCAATAAGGTCTTCATCGACAAGCTCCAGAACTACTTGCTGATGGCGAGCGCGCGCAATCCCTACTATTACAAGACGATCGTGCTGGATCCTCACTGGGTGCCGCCAGCGGGCCTTTATACGGACAACTTTGTGATCCCGGAAATGATGCCCAATTTTAGTGACTTTGCGAGCGAGCTCGAGTACGGCGGTCCCTCGCGGGACGAGTACTTTGACGACAGTCCGTTCCGTCCACCGCCCCAGAAAAAGTTTACGGAGAAAGAGCAGGCCGACTACGATTCGCTGATCAACTTTTTCGACTCGACTTTGGGCGTGCAGTCGGAGGCCGGTTGGATTGCAGATCACCGCCTCCCGCAGGCCTTCGACGGCGCGCTGAACGTGTCCGAGCGCACTCCCTACAACACCCCCCTGCCCGACGACGCGCCGATGCGCAGTCGCAACGCCTCGGTGAGCTCGGCGACGGACGCCTTAGGGCAGCTGAAGCTGAGCGGCACCGGGGGCGCCGGCTTCTTCGACAGCCTGAAGCCGAGCGTGGGCACACGCCGTTCGACAGGTCTGGCCAAGGGACTTGCGGGCACGGGACAACCGCCTTGCCCATGGCCGGCTAGCGCCGGCTACGCGTCCGCGGGCTACGGGCCCGCTCGCGGAATCAGAGGGTCGGGACTGGCTAGACGAGCGTTAGCAGCGAGGGGTCTCCGTCAAGGCAAGCGCCTACGCTTTTACTAACGAGAGCTAGATACCATTATTAAGGGACACTTACCGCCATTTCGACAGGATCTCCGACAAGGAGTGGTGCAATGTGGGGGTTGCAGCCGCCGACGTCGATTCCGCCGCCTCCTCCGCCGACCGAGTTAACGCCCTCGACCTATCCGGCGATGGTGAACGGCTATCCGCCTCCGGCCGCGTCCGCGCAGAGCTGTCCCTCTAGCGACGGTCAGAGCGAGCTGTATATGCCCCTTCAGCGGGTGATGGCCCCTACGGGGGGACGGAACAGCATTAAGTATCGCGATTACACGCCGTGTCGTAACACCACCAAGCTGTTTTACGTAGACAACAAGGCTAGCGATATCGATACGTATAACAAAGACGCCAACCATAGCAATTTCCGCACCACGGTGATCCATAACCAGGATCTGGACGCGGACACGGCCGCCACCGAGTCCATCCAGTTGGACAACCGCTCCTGCTGGGGCGGCGACCTAAAAACAGCCGTGCGCACCAACTGCCCGAACGTGAGCAGTTTTTTCCAGAGTAACAGCGTGCGCGTGCGCATGATGTGGAAGCGCGACCCGCCGACTAGCACGGCTCCTCCGAGCGCGGTAGGCAGCGGCTATTCGGTGCCCGGCGCGCAGTACAAGTGGTACGACCTGACGATACCCGAGGGTAACTACGCGCTGTGCGAACTGATAGACCTGCTCAACGAGGGCATCGTGCAGCTCTACCTGAGCGAGGGGCGCCAGAACAACGTGCAAAAATCGGACATCGGGGTCAAGTTCGACACGCGCAACTTCGGCTTGCTCCGCGACCCCGTGACGGGACTGGTAACTCCGGGCACGTACGTGTACAAGGGTTACCACCCCGACATCGTGCTGCTGCCCGGATGCGCGATCGACTTTACGTACAGCCGCCTGAGCCTGCTCCTGGGCATAGGGAAGCGCGAGCCCTACTCGAAGGGGTTCGTTATTACCTACGAGGATCTGCAGGGAGGGGATATCCCGGCTCTGCTGGACCTCGACTCCGTCGACGTGAACGACGCTGACGGTGAAGTGATCGAGCTCGACAACGCTGCTCCCCTTTTACATGACAGCGCGGGCGTGTCGTATAACGTCATTTACGACCAGGTGACGGGTAAACCCGTGACGGTGTATCGATCGTGGATGTTGGCTTACAACGTGCCTAACTCGCCGGCCAATCAGACGACCTTGCTGACGGTGCCCGATATGGCGGGCGGGATCGGGGCGATGTACACGTCCCTGCCCGATACCTTTATCGCGCCTACCGGGTTCAAGGAAGATAACACGACCAACCTTTGCCCGGTCGTCGGCATGAACCTGTTCCCCACCTACAATAAAGTTTATTACCAGGCGGCGTCCACGTACGTGCAGCGCCTGGAAAATTCCTGCCAGTCG</w:t>
      </w:r>
      <w:r w:rsidRPr="00820DB5">
        <w:rPr>
          <w:rFonts w:ascii="Times New Roman" w:hAnsi="Times New Roman" w:cs="Times New Roman"/>
          <w:szCs w:val="21"/>
        </w:rPr>
        <w:lastRenderedPageBreak/>
        <w:t>GCCACAGCCGCCTTCAACCGCTTTCCCGAAAACGAGATTCTGAAGCAAGCGCCCCCCATGAATGTTTCGTCCGTGTGCGATAACCAACCCGCCGTCGTTCAGCAGGGTGTGTTGCCTGTGAAGACCTCGCTCCCCGGACTGCAGCGCGTGCTGATCACAGACGACCAGCGTCGTCCGATACCCTACGTGTATAAGTCTATCGCGACGGTTCAGCCGACCGTTCTGAGTTCCGCGACCTTGCAGTAGGACTGAACATGTCCATTCTGATATCCCCGAATAACAACACAGGTTGGGGTATGCGTCGCCGCTCTAGATCATCATCCATGCGCGGGGTGGGGATGCGTCGCAGGGCTCGCCCTCTGACGCTGCGCTCGCTCCTGGGTCTGGGCACCCGGAGGAGACGCGGCTCCCGCCGCTCCCGGCCGAGGACCACCAGCCGGCTGGTCGTCGTGCGCACCCGCACCAGCAGCATGCGAAGACGTCGTTGATCGTCGCAGCGCAGACTACGTCGCCTACCGTCGCCTCCATCTACCGATTCTAGTTCGAACGACTTGTTATAGCCTTCGTGACTTTGGTAACGACTTTGTACCGTCCCTGTACAGACAGGACGGACCAGCGCCGCCTTCGTCGTCCCCCGACGCGTCGCTAATTCTTCGACCATGCCCGCCGTGCTTTTGACCGGGGGTCGCGCCGCCTCCAAGCGTAAATTCAGCACCAAGCAGCGTCGCAAGAAAGCGGTGTCCGTGCCCAAGATTCGCTCGCGCAGCGGCAAGCGCAGCGGCGTTCGGAAGCGTTCGTCCATTTCGGTGCCCGTGAGCGGCACGGCCAGCGCCTCGGAGAGAGCTGCCTTGCAAAATCTGGCGCAACGCCTTCAGAGGGGCAACTACACGGCCTGGCGCTCGGCGGACCCCTCGGTCGCCGCGAGCGAAGCTGCCAAGGCGGCCGCCGCCAGCGGCGCCGCGGCCTACGTGCGAGACCTGACTACGGGCACCGCGGCCGAGGCGGTCCCGCTCACCGGCACCGGGAGGCGGCGTCGCACCGGGGCGAGGCGATCGATGCGCGGTGGCTTTTTCCCGGCTCTGATTCCTCTGATCGCCGCCGCCATCGGCGCCATCCCCGGCATCGCCGGCACCGCCGTGGGCATCGCGAGCCTTAAGGAACAGCAGAGACAATTCAATAAGTTGTATGGCAACAAGTGAGAGAGAGAGAGAGAACCGAAGTGCTGACTGTGTGACTGTCGTCTAAGACGTTTCCAATAAAAATTTTGTAGACGATCGATCACTCGCCGCCGTCGTTATGGACTACGCCGCCTTGTCGCCTCACGTCGGGTCCTGGGCCCTGAGAGAACATCACCTGGGAACCTCCACCCTGCGCGGGGGTGCCATAAACTGGTCCAACGTGGGCTCGCGGCTCTCGAGCGCGCTGAGCTCCACCGGACGATGGCTGTACAACACCGGCAACCGCTTCGTCCACTCCAATGCTTTTAACCAGATAAAGCAGGGCCTTAAGGATAGCGGCATAGTGCGCAACGTGGCGTCGCTGGCCGGTGAGACGCTCGGCGCCCTGACGGACATCGGGCGCCTGAAGCTGCAACAAGATCTAGAGAAGCTTCGCCGTAAGGCTCTCGGGGAGGAAGGTCCCGCCACGCAAGCGGAGCTCCAAAGCCTGATCCAGGCTCTCCAGGCCCAACTCGCCGCCGGAGCCGAGGTCTCGCCGCAGGGTTCTGCGCACGTCCCGCAGACGGTACCGGCGCCGCCCGTGCCTACCACACGCCCGATTCCCGAGATGGTGACGGAGGTGAACCCTCCCATCACGTCCTCCGCTCCCGCCGTGCCCGTGGTGGACGTCCCGACTACCCTAGAGATGCCGCCGCCCGCGAAGCGAAGGCGAAAGCGAGCCAGAGCGGGCTCCTGGAGAGCGAGGCTCAACACCTTGTCGGGCACCGGAGTGAATGTCAGCAGTAGGCGATTGTGTTACTAAACGGGTTGTGTATGTATGTCGCGTTTCGTCTAGGTTCGCACCGCCATGGCGGCCCTCACGCCCGACCTGACTACCGCGACTCCGCGGCTCCAGTATTTTCACATCGCGGGCCCCGGGACGCGCGAATACCTCTCTGAGGACCTCCAACAGTTCATTTCCGCCACCGGAAGCTACTTTGACTTGAAAAACAAGTTCAGACAGACGGTCGTGGCGCCCACCCGAAATGTCACGACAGAAAAGGCTCAACGGCTGCAAATCCGCTTTTACCCCATCCAAACCGACGACACGTCGACGGGCTACCGCGTGCGGTACAACATCAATGTGGGCGACGGTTGGGTCCTGGACATGGGGTCGACCTATTTCGACATCAAGGGAATCCTAGACCGAGGGCCGTCCTTCAAGCCCTACTGCGGCACGGCTTACAACCCGCTGGCTCCCAAGGAGTCCATGTTTAACAACTGGTCGGAGACGGCACCCGGGCAGAACGTGTCCGCCTCCGGTCAGCTGTCCAACGTCTATACCAACACGAGCACCTCCAAAGACACGACGGCGGCGCAGGT</w:t>
      </w:r>
      <w:r w:rsidRPr="00820DB5">
        <w:rPr>
          <w:rFonts w:ascii="Times New Roman" w:hAnsi="Times New Roman" w:cs="Times New Roman"/>
          <w:szCs w:val="21"/>
        </w:rPr>
        <w:lastRenderedPageBreak/>
        <w:t>GACGAAGATTTCCGGCGTCTTCCCCAATCCCAACCAGGGACCCGGAAGAAATCCTCTGCGACGGGTACAAAACGCCAACACCGGCGTGCTCGGTCGCTTCGCCAAGTCTCAGTACAATTACGCTTACGGTGCCTACGTCAAGCCCGTCGCCGCCGACGGTTCCCAGTCCCTCACGCAGACCCCCTACTGGATCATGGATAACACGGGCACCAATTACCTGGGAGCGGTGGCCGTCGAGGACTACACCAACAGCCTCTCGTACCCAGATACCATAGTCGTGCCGCCTCCCGAGGACTACGACGATTATAACATAGGCACCACGCGTGCGCTCAGGCCCAACTACATCGGGTTCAGGGATAACTTCATTAACCTGCTGTATCACGACTCCGGCGTGTGCTCGGGCACCCTCAACTCGGAGCGTTCGGGCATGAACGTGGTGGTCGAGCTGCCCGACCGGAATACCGAGCTCAGCTACCAGTACATGCTGGCCGACATGATGTCCCGCCATCACTATTTCGCCCTGTGGAACCAGGCCGTGGACCAGTACGACCCCGAGGTGCGAGTCTTCTCCAATGACGGTTACGAAGAAGGCGCGCCCAGCTACGCCTTCAACCCCGAAGCGGTAGGCGCGGGAGAAGGCTACGGCCCCGATCTCAGTCAAATTAAACTCTACACCAACAACACCGCCGCGAACGACAAAAACACCGCCGTGGCTAACGCCACTACCAACTTCTACTTCGGCACGGTACCCTCCTACGAAATCGATATCAGCGCTACCCAGAGGCGCAACTTTATCATGGCCAACATCGCCGAGTATCTGCCCGACCGTTACAAGTTTAGCATCTCCGGCTTCGACGCCACCAGCGTCGCGCCTACCACCTACGAGTACATGAACAAGCGCGTCCCCCTCACCAACGTCGTCGACATGTTCACGAACGTGGGTGCGCGTTGGTCCATCGACCAGATGGACAACGTCAACCCCTTCAACCACCACAGAAACTGGGGGCTGAAATACCGCTCCCAGCTGCTGGGAAACAGTCGCTACGTCAACTTCCACATCCAAGTGCCCCAAAAATTCTTCGCCATCAAAAACCTGCTGCTGCTCTCCGGCTCGTACACCTACGAGTGGGTGCTGCGCAAAGACCCCAACATGATCCTCCAATCCAGTCTGGGCAACGACCTGCGCGCCGACGGCGCCAGCATCATCTACAACGAGGTGAACCTCATGGCCAACTTCATGCCCATGGATCACAACACCAGTAACCAGCTCGAGCTGATGCTGAGAAACGCCACCAACGATCAGACCTTCGTGGACTACCTGGGAGCCAAAAACGCTCTATACTCGGTGCCCGCGGGCTCCACCGCCCTCACCATCAACATTCCCGCTCGCACCTGGGAGGGGATGCGCGGGTGGTCCTTCACTCGCATCAAGGCGGCCGAGACGCCTCAGCTGGGCGCCCAGTACGACGTCAACTTCAAGTACTCGGGCAGCATCGCCTACTCAGATGGAGGCTTCTACCTCTCGCACACCTTCCGTAACATGAGCATCCTCTTCGACACGTCCATCAACTGGCCGGGCAACGACCGGTTGCTCACGCCTAACATGTTCGAGATCAAGCGCTCGGTGGCGCTCGACACCGAGGGCTTCACCATGAGCCAGTGCGACATCACCAAGGACTGGTACCTGATCCAGATGGCCACGAACTACAACTTCGTCTATAACGGCTATCGATTCTGGCCCGATCGTCAGTACTTCCACTACGACTTCCTGCGAAATTTCGACCCCATGACGCGCCAGGGACCCAACTTCGCATTGCCCGGCCTCTTCGACCTCGTGTCTTACACCCCTACCACGGACAACAGCGGACAGCAGCCTAGTCAGGAAGCCGTGCGCAACAACTCTGGGTTTATCGCCCCCCGCTCCTGGCCCGTCTGGAGCGCTCACCAGGGCGAGAGCTGGCCCGCCAACTGGCCGTACCCGCTCTGCGGTCAGCAGGCCATCCAACCCGCACAGGTCCTCAGCTACAAGAAGTTCCTCTGCGACAACTACCTGTGGACCATCCCGTTCAGTTCCGACTTTATGTACATGGGCGAACTGACAGATCTGGGCCAGAACCCCATGTACACCAACAACTCGCACAGCATGGTCATCAACTTCGAGCTCGACCCCATGGATGATCCCACTTACGTGTACATGCTCTATGGCGTGTTCGACACCGTTAGGGTCAACCAGCCCGAACGTAACGTGCTAGCTATGGCTTACTTCCGTACGCCTTTCGCCACAGGCAACGCCGTGTAAACCCTTAGAGCGTCGGCATGACGGGGACCACGGAGTCTCAGTTGCGGGACCTGGTGGCAGCGATGCATCCTCGTCACCGCTTTCTGGGCGTGTTCGATCGAACCTTCCCCGGATTTCTGGACCCGGAACGCCCCGCGTCGGCTATCGTCAACACCGGCTCCCGGTCCTCTGGCGGCATGCACTGGATCGGGTTCGCGTACGACCCGCAGTACCGGCGCTGTTATATGTTCGACCCCTTCGGGTGGTCCGACAA</w:t>
      </w:r>
      <w:r w:rsidRPr="00820DB5">
        <w:rPr>
          <w:rFonts w:ascii="Times New Roman" w:hAnsi="Times New Roman" w:cs="Times New Roman"/>
          <w:szCs w:val="21"/>
        </w:rPr>
        <w:lastRenderedPageBreak/>
        <w:t>GAAACTGTTGGAGTTATACAAAGTTAAATACGACGCGATGCTGAAGGCCACCGGCCTGAGCCAGCAAGACCGCTGCATCGAGCTGGTGCGCTCCGCGCAAGCCGTGCAGTGCCCGTGCTCGGGCGCCTGCGGGCTTTTCAGCGCGCTCTTTATCGCCTCTTTCGATCGCTACCGACGGAGTCCGATGAACGGAAACCCCATCATCGACACCGTGGTTGGCGTCAACCACGAGAATATGTACAAACCGGCCTTTCGCGAGATCCTGCACCGGAACCAGGAGCGCATGAACGCGTGGTTCGCGCGGAATAATCCCTATTTCCAGCGTCACGCCGAGCTCCTGAAACGCGAAACGGCAATAAACACGTTACCACAGAATCACGTACAACAAGCATAGCGACTCCTTTATTGTGAAAGGAAGGCAATAAACATTCGTCACTCTGAACGAACGTCTCTCTCTCTCTTGTTGCGTGCGTGCGTGCGTGCATGAATGCGTGCTCCTCTCAAGCCCGCGTAAGGCACTACGCGAATGGATCGGAATGGGACACGGGACAGACGGGAGCGATGACTTCCGTTTTGTAGGCGTACTTGTCGTTCCAGCGGAACTCGCGGACCTGCGTGGCCGCCTCCGTGCCCAGCGCGGTGGTGATCAGCTCGTTCGCGAAAACGTACGCGTAGCGGAGATCCATGTAGGAAATGCGCCACGAGCAGCTCTTCTCGGTGCGCCTCTGCGCGCGGCTCGAACCCGCGGGGTTGGAACCGCCGGGCGCCTGCGGGTTGCAACAGGTGTACACCATCGTGTGCGGGTGCTTGTGGTGCGCCTTCATGTCGGCGCGACTCTCCAGCATATCCTTGGTGATATCGTCGGTGCCGCTCAGCTTGTAGGGGGTCATACGGCATATCTGCCGTCCGCTGATGGGAGCTTCGCAACCGTAATTGCAGTTGCAGTTGGTCGAGATCAACACGCACTGCTCGATGCGCGAGCGATCCGCGTTCGGGTACAGCGCCATGGTCCAACTCAGGTCGTGCTTCATGGCGCTCAGAGCCTTCTGCGCGTCCGAAAAGACCATCGCGCAGCTCCCGGTCGCGTGCGGGTACGGGAAGCCGTTGTGCTCCTTGTCTTTCGCGCATACCGCGTTGTTGTCGAAGCGGAGCACCACCACCTGCCGCCCGAAGCGGTTCTTCTCCACGCGACCGCCCTGCTCGGCGATGGCGCGCTTGCCGGCTTCGCTGGTCGGATTCAACTCCACCGTGCGAGGCTTAAGGCTCATCGGAATGCCGTGAAAGCACTTCGGCATGGTGGCGCCCTTCCAGCCGTGTCGCCAAACGTGCGCGCCTCCCGGTACGAACTTCGGTTCCAACCCGGCTAAGTTGTAAATAATGGCGGCCAAAAACCTGCCCAACTGCCCGTAGAAGGAATCGAAGCTGGAGAAGGTGAGTCGGAACTCGGGGTGCCGTCGGCGCATAAAGAGACCGGCGACCTTGGTCCAAATGGCGTCCAAGGGCTCGATGGTGCCTCCCTGCCAGCGCATATCGAGAGATTCGCACACGGTCGTCAGGTAGGCCATGGCCTTTTGCGCGCTGAAAGTGACGGGATCCTCCGCGAGGGCGCCCGCCATCGGGCCGCCGGTAGACTGGAACTCTTCGGCGTCGCTTTTGAGCTCCTGCTCCGCTTCGAGAACATCGCTATCCGCGAGCTCGGCGGTGCTGGTCGTCTTCTTCTTCGGCGGAGGGCGCTTGCCGCGCTGCGGCTTGGCGGGCGGCTTCAGTTCCGCCATTAATTCCAGCTCGGAATCCGAGTCGTTCAGGCACGCGGCCTGGTGTTTTCGCTTCTCGCCAGGCATTTCGAGGGAGCGCGAGCGTGAGCGGTGAGACGTGGACGGTCGTTCTACGGCGTCGTCCTCTGAACTTGAAAAGCCCGGGTCGTTAGCTATAGACCTTTTCAGGTCGGTCTTCCGACCTATAGGAAAGCGGACACGCCCAAATCCGTTAGCTCCTCCCATCGTAGCAGTGGCGGAGAAATTAAACCCGATGTTGCGCACTACGCGCTTAGTCGCCTCCTACCTCGCGGACCGCGGATCGTCGGCATCTTCCTCTTCTGCGGCGAACGGTAAGTTCGAACATCCGACTCCGCTTCCCTCTCGTCCTCCGAGCTGAACGTCTTCGTTAGCGGCTCTCTGTAGGCCGCGTCCCTCTGGAGCTTCTTTTTCCTCTTGGTCGGTGAGCCGTACGACCGGCTCGTCGAGAGTCTCGCGCTTCTCTCGCGCTCCTCCTGCTCTTCCGCGTCGGAGGGCATCGGGTCCTCGTAGTCGCTGTGCTCGCTTCGGCTTGAATCTATCTCGACTTCCATTGCTCTCTAGGGGACTAAGGCGCACATAATCATGATGTCGAATCCGTCGGGTTACGGACAGCTGAAAAGCTTGGCGACAGTGGGCTTAGTGCTGCGCAGCGCCCTCGAGCGGTTTCCGTGGACCGATTACGTAAGTCATCTTCGCGACCACGTTAGTACCACCTATCGCAAAGAGCTGCCCTCTAGCGAGGAGTTAGTCGAGATCGA</w:t>
      </w:r>
      <w:r w:rsidRPr="00820DB5">
        <w:rPr>
          <w:rFonts w:ascii="Times New Roman" w:hAnsi="Times New Roman" w:cs="Times New Roman"/>
          <w:szCs w:val="21"/>
        </w:rPr>
        <w:lastRenderedPageBreak/>
        <w:t>GCTGGACACCCTGGCCGAGATACTCATTGACCGACTGGGCCAAGAAACGGCGGTGCTTAGCGCTTACAAAGTCTTGGAAGACCTTATCGAACGCGATAAGGAAGCGCCAAAAGAGGAAGCGGAGGCGCCGAGTGGGAAAGTACCTAAACTCCCGCTGGACCTTCCCTCCATTGTTCCCGAGGAGAACAAAAGCCCCGAGGCTGACGTCCGAAAAGACGTGGGCGAGATGGAAAGCACCGCCGACGGGGATAAAGCCCGTGGCGAGGAGCCCGCAGCTGAGCGCGAGGCCAGCGACACCGCCGGCGCCGACGGCGAGTTCCCCGCGCCGGAAGACGAGCATCCGGACGATGGGGAACCGGATGAACCGGCCGACAGAGACGACCGATCGGGCGAATCGGACGCGGATAGCGGTTACTATTCGGCAGATGGGGGACGCGATGCAGGCTACGACGGAGAGGCCGCTCGACCCGACACCCCTACGGACGAGTCTAGCGCGCCGACTACTCCATCCACAGCAGTGCGACGCTCATCGGGCGAGTCTAGCCCCGATCGCGGTGGCTGCTTTAGCCACTCTAGCGACTCTGAGCTCGGCTGTGCTACTGAGACTCGCGATCCGTTTGCTGCAGGGCTGCGCAAGTGCATCGAAAGGCAAGCCATGATCCTAACGGGAGCCCTCAAAGACGCGCAGCTCGACCCGCCCCTCGACAGCATGCCACTTACCGTAGACGCGGTGCAGAGACAGTTAGAGCGCTTTCTCTTCAACCCCGACCCGAAAGTGCCGCGCGAGCACGTAGAGGCTCGCTACAACTTTTATCCGCCCTTCATGACGCCTAAAGCCATCGCAAACTACCACATCTTTGCGGTAACCGCCCCCATCCCGCCTAGCTGCAAGGCCAACCGGAGCGGATCCGAGGTGCTCCGTGCCGCGGAGAACGCTCGCTTCTTCAAACGCTTACCTCGCTGGAAGCAGGGCGTGACGGTCGACGACGGTCTGGGAGACGAGGTGTCGCCTATAACAGAGCTGAAAGACGCCAAATTAGTGCCGTTGCGCGATGACACCTCCCGTCTCGAGTGGGCCAAAATGCGCGGCGAACACGTACGCTATTTTTGCTACCCCTCCCTCCACATGCCTCCCAAAATATCCCGCATGCTCATGGAGGTACTGCTCCAGCCATTCGCTCAAGAGGTAGCGAGCGGTGGCGAGCAAGAAGACCCCGAGCCCGTCGTTTCCGACGCGGAACTGGCGTGCATCGTCGATCCGGAGGGCGTGATGCAACCACACGCGCTAGCTAGAGCGATAGAGGTCAGACGGCGCATGGTAGCGCAGGCCGTCCGCTATACCGCTCAGCTAGAGCTTATGGAACGCGTATTCCGCGAGCCTTCCTCGATCAAAAAGGCACAAGAAGTGCTCCATCACACCTTCCACCACGGTTTCGTGGCGCTCATTCGGGAAACCGCCAAAGTCAATCTAAGCAACTATGCCACCTTCCACGGGATCACGTACAACGACCCGCTCAACAACTGCATGCTAGCCAAGTTGATGGAAGGCTCGGACAAGCGAGATTACGTGGTGGACAGCATCTACCTCTTCTTGGTGCTCACGTGGCAAACGGCTATGGGCATGTGGCAGCAAGCCATCCAGGAGGAGACCATCGAGGCTTATCGGGAGGCCTTTACTCGGCTCCGAAGAGCTATTTACGCTCTCGAAACACCCACCGAGATCTCCAAAGCCATCGTAGACGTGCTCATGGACGGAGACCGACTGTGCGCCGAAATGCGCAAAGCTCTCCCCAACTTCACCAATGGCAGCCAAATCAGCGCCTTTAGGCAGTTTATCATGGAGCGCAGTAACATTCCCACCACGGCCGCCCCCTTCCTACCCTCCGACTTTGTGCCGCTCTCCTTCCGACAAGCCCAGCCTCTGCTCTGGGACCAGGTGTACCTCCTCCAAACCGCCTTTTTCCTCTGCAACCACGGAGGATACCTGTGGGAGCCCGAGGAAACCGAGAATCCCAACCCTCGCGATCGCACCTACTGTCCGTGCAACTTGTGCAGTCCGCACCGGATGCCCCAACACAACGTGCCTCTGCACAACGAACTGCTCGCCATCAACACGTTTGAAATCCGCACGGACGACGGCAAGACCTTCAAATTGACTCCCGAACTGTGGGCCAACGCCTACCTAGACAAATTCGAACCCAAAGACTACCACCCTTTCGAAGTGGTGCACTTCCCTCAACACGAGGAAGCGTTCTCTAGAGACCTCACGGCCTGCGTCACCAAAAGCCCCGAAATCCTCAGTCTGATTCGTCAAATTCAGGCTTCGAGGGAGGAGTTCCTCCTCACGCGGGGTAAGGGCGTATACAAAGACCCCGACACCGGCGAGGTCCTCACTCCGCAGCCAGATCTCCAAGCTGGAGCAGCCCGGCGACAAGCTCTACCAACCGCTTACGCCGATCACGCCAGAGGAGCTGCGACGTCGGCAGAGCCTTCTCGAGCTCTACGGCCTACCAGCGTCGCAACCGCCGCCGGCGAAACCG</w:t>
      </w:r>
      <w:r w:rsidRPr="00820DB5">
        <w:rPr>
          <w:rFonts w:ascii="Times New Roman" w:hAnsi="Times New Roman" w:cs="Times New Roman"/>
          <w:szCs w:val="21"/>
        </w:rPr>
        <w:lastRenderedPageBreak/>
        <w:t>AACACGGGGGTGCTCTTCAGCGCGCTATCGGCTCGGTCCAACCCTCCGTCGCAGGAGCAACTCCTCATGGCCCAGAGAATGGTCGACCTGAAGGCCAGGGCCTCGGAACCTCCGGAGCCCGAAATCTACAATCCCGAGGAGGCGACCGAGTCCGACGGCGAAACTCTAGGCAGCGAGGATACCGATACGGAAGAGGACCAGATGAGCACGATCTCCGAAGAGGAGGAGGAGGAGGAAGACGAGGCGTATTCCGCGGATCTGGCTGGGGAAGACAAGGAGAACAGCCCCCCTACGATTCCCCCCAAACGCAGCCGAAACGCATCCTCCGTCGCCCCGTCCCAGGCCCTGACGAGACCTCCCCTGCGTACCAACAACACCGCCAACACGAGCAGCACCGCCAGGAGGATCCGTCCGCAGCGCCTACCCGACCGAGCACCCCGAGGTAACTACCGGAGCTGGGCGCGCTATCGGGTGGCCATTTGTCAGGCGCTGCGGGATACGGTGTTCGATAGGGTTCAGGCAGCCCAAGTGCTGAAAAATACACGTCAGCTGTACGTGCCCGCCTCCGTGCTGGCTTACTACGCTAGAAAACTACTAGCTATGACCGACGACTCTGCTTTCACCCACAGCTGCGAGGGCTCGCAACGCTAGCCGAAAGCCTGCTGCGCCGCCTAAACCTAGAAAACCCGCTTCGGCCACTTCTTCGATTCTAGAAAAACCGATACCCCAGCACATCGCGGACCTTCGCGCCGAGGTTCTCGAGATCCTGCTCAAGATCGAACAGTACGCTCGAAAAAACCCCGAACGGCGAGTTTCCGTGCGCAATCGCACCCGGGAGAGCATCACTCGACAAGTGCATTACACCAGCTCTGAGGAAGCACTCACCAGGCTCAAGGCGGACGCGGAAAAAATCCTAGTCGCCTGGAGTGGCAGTGCCTAGACCGGGGACATTTATACTGTCGAAATGAACCTCTTGAACGCCGCACCCACCCCTTACGTGTGGAAATACAACCCCGTGACCGGTAAATGCGCCGGCGCCCAACAGAACTACGGCGCCACTATCGACTGGGTGTTGCCGGGCGGTAACAGTTTCGCTTACGCGGCCGATGAGATAAGGCGCCGATTCCCAGAACCGTCGGTCACGAGAGCAATTACCGCGCGCTTCGAGGCTGAGTCAGACCAACAGCCCTACGCGGGTCCGCACGAAACCAACATTATCACGGCAGATGTCGTGCGAAGCGGGCCGCCGCCCAGCGCGGTGTACCCATTTGACCCCAGCGGAGTCCAAAGGGTACAACTCTCCGGAGGCATGATGGGAGGTCGCACCGAGGGCAGGGTGCAATTATCGGGCGGACTGACCGAAGGTCGCATGCAATTAGCGGGCGGCGCAGCCGGGAAACTGCCGACGCGGGCGCGCCCTACTTTACGACCGCCTAGATGGTGCGGCACCACCCTGACCGGCAACGGTCTCCCGGCCGATTACCCCGAAATGACCCCGGACGCGTTCAAGTACTATCTACGTGTTCAAGGTCCCAGCCAGGAGGTGGACGAGCCCGGAGTCATGTCCCAGCGCCAATTCATGACCACGTTCCTCCCGGCCATGGTCCCCCACCCTTTCGACAGCGAATCTCCCGACGCCTTCCCGGCCTACTTCAGCAGCGTCTACAAGGGCACCAACGCTTTCGAACCGGTGTTCTGGCAGGGTTAAGGGCGGTACTTACGCGCTGCTGACGGTAATCGGTCTCGGAATAAAGCTCTTGCATTTCCGAAGCGGAAAATGGCTCCTTTCTGGTCATTACGACCCGCTCGCCGCCTTCGCTGTGTACGCGCGCTCTAAACTTGCGTCTCAACCAAAACACGAAACCAGGGTTAAGCGGTTCGTCGAACCGTAACATAGCCTGATCGTTTATTTTTAACCAATATCTTCTAGGCTCCGCCATGTCGGCCCTAATCGCCTCCGCAGCCGATACCGTCTCCGCCAGCGGAAAAAAACGACCCCGCAGGGCCCTATCCGAACCTAGCCGGTACCTTTCGGAGGGCGACGAGCGTCGAAAACCCAAACGCGCGCGACCGGCCACCCGCGCGAATGGTCCCCTCCTCGATCTGGTGTATCCATTTGACTTCAATGCGGGGGGAGGAGGTGGCAGCGGTGGCGGCGGTGGGGGAGGTGGAGGTCAGCAGATCGCGGTCGACCCCGATGGGCCGCTCGAACTCACTGGTGACCTACTGACCCTCAACACCAAAACGCCCATTTACGTCAGCGATCGAGCGGTCAGTCTGCTCATCGATGACAATACTTTGGCCACTAAGCAAGCCAACGGGGCGCTCATGGTCAAAACCGCGGCCCCTCTGAACTCGGGCACTGGTGGAGGCGTCACGCTAGGCTTCGACCCTCGCACCATGGCGCTAGATTCCGTCACCGGGGTGCTCAAAGTGCTCGTCGACTCACAGGGACCTCTACAAGCCGACACGGGAGGCATCACTCTCCAGTTCGACACTCAAGACTTCGTTGTCAACAATGGCGTCTTAGCGCTAGCCTCCTC</w:t>
      </w:r>
      <w:r w:rsidRPr="00820DB5">
        <w:rPr>
          <w:rFonts w:ascii="Times New Roman" w:hAnsi="Times New Roman" w:cs="Times New Roman"/>
          <w:szCs w:val="21"/>
        </w:rPr>
        <w:lastRenderedPageBreak/>
        <w:t>GGTCGGTCCGACCTATCTGAGCCCCTTTGCGACCTACGAAGTCACGCCCGTCTTGGGAATATCGCAGAGGAACGGCAACGTAAAAAGCAAGGGCTTGCAAAACTGGTCCATAGGCTATTACATCTACATGGTGAGCTCAGCCGGGCTAGTCAACGGACTCATCACTCTGGAGCTAGCCCATGACCTCACAGGCGCGAGCGGAGAAAACAGCCTGACTAGCGGTCTCAACTTTACCTTTGTGCTCAGCCCCATGTACCCGATAGAAACAGAGGTGAATTTGTCCCTCATCGTGCCGCCCACGGTCTCGCCGACCAATCAAAACCACGTGTTTGTGCCCAATAGCAACCAGAGCGACGTGGGCTATCTCGGGCTGCCGCCTCATACCAGGGACAATTGGTACGTGCCCATCGACTCGCCCGGCCTGCGGCTCGTCTCTTTCATGCCCACCGCCACCGGAAACGAGAAATTCGGACAGGGCACGTTGGGATACTGCGCCGCCACCATCCAGAACACGTCCAGCGGAACCACGCCGTCGGATGCGATAGCCTTCACTGTCTCGCTGCCGCAGACCTCCGGCTCCAACTGGTTTGACCAGAACGCGCCCGACACTGTGGTGACGACCGGTCCTATCCCTTTTTCCTATCAGGGTTACGTCTACTCCCCCAACGGGAACAATGCTCCGGGCCCCTAAAAGAAGACATTCCGAAAACGGGAAGCCCGAGACCGAAGCGGGACCTTCCCCGGCTCCAATCAAGCGCGCCAAACGCATGGTGAGAGCATCCCAGCTTGACCTGGTTTATCCTTTCGATTACGTGGCCGACCCCGTCGGAGGGCTCAACCCGCCTTTTTTGGGAGGCTCAGGACCCCTAGTGGACCAGGGCGGACAGCTTACGCTCAACGTCACCGATCCCATCATCATCAAGAACAGATCGGTGGACTTGGCCCACGACCCCAGTCTCGATGTCAACGCCCAAGGTCAACTGGCGGTGGCCGTTGACCCCGAAGGGGCCCTGGACATCACCCCCGATGGACTGGACGTCAAGGTCGACGGAGTGACCGTAATGGTCAACGATGACTGGGAACTGGCCGTAAAAGTCGACCCGTCCGGCGGATTGGATTCCACCGCGGGTGGACTGGGGGTCAGCGTGGACGACACCTTGCTCGTGGATCAGGGAGAACTGGGCGTACACCTCAACCAACAAGGACCCATCACTGCCGATAGCAGTGGTATCGACCTCGAGATCAATCCTAACATGTTCACGGTCAACACCTCGACCGGAAGCGGAGTGCTGGAACTCAACCTAAAAGCGCAGGGAGGCATCCAAGCCGACAGTTCGGGAGTGGGCGTTTCCGTGGATGAAAGCCTACAGATTGTCAACAACACTCTGGAAGTGAAACCGGATCCCAGCGGACCGCTTACGGTCTCCGCCAATGGCCTAGGGCTGAAGTACGACACTAATACCCTAGCGGTGACCGCGGGCGCTTTAACCGTGGTCGGAGGGGGGAGCGTCTCCACACCCATCGCTACTTTTGTCTCGGGAAGTCCCAGCCTCAACACCTACAATGCCACGACCGTCAATTCCAGCGCGAACGCCTTCTCTTGCGCCTACTACCTTCAACAGTGGAACATACAGGGGCTCCTTGTTACCTCCCTCTACTTGAAATTGGACAGCGCCACCATGGGGAATCGCCCTGGGGACCTCAACTCCGCCAATGCCAAATGGTTCACCTTTTGGGTGTCCGCCTATCTCCAGCAATGCAACCCCTCCGGGATTCAAGCGGGAACGGTCAGCCCCTCCACCGCCACCCTCACGGACTTTGAACCCATGGCCAATAGGAGCGTGACCAGCCCATGGACGTACTCGGCCAATGGATACTATGAACCATCCATCGGGGAATTCCAAGTGTTCAGCCCGGTGGTAACAGGTGCCTGGAACCCGGGAAACATAGGGATCCGCGTCCTCCCCGTGCCGGTTTCGGCCTCCGGAGAGCGATACACCCTTCTATGCTATAGTCTGCAGTGCACGAACGCGAGCATTTTTAATCCAAACAACAGCGGAACCATGATCGTGGGACCCGTGCTCTACAGCTGTCCAGCGGCCTCCCTCCCGTAAGCGCGCCCTCCCCACCGCGTGTCAAATAAAGAGTCATGAACGTTGATTGCTTTTATTGATCGTCCATTTGTCCGAAAGCTTCTCTCCTTTGTTCCCGCGTCCAATCATACAACAGATTTACGCTTTCTAAAAACCAATCGGGTGCGTAAAAGCGAGTAATGTTGTGTTCCACACTGATTTCCATTTTGCGCAAGTAGTGACAGGGGAGCGCCCCCAAGGCTCCAAGCTGGGATACTACCATCAGGAATTCGGCCCGTCTGTCGATAGGGTAAAGAGGTACATGAATCATCATGCCCACCACGCCCTGCAGGTGGTGGACTACCATGGGTCCAAAGGAGGAAAACATGGCACACGCCCACGCGCACACAAAATAGTTCCCGGCTACCCCGTAGTCCTCCGAAAGTCCCTCGCACAGCTTATCCCCGTACCTACAGTACACCCC</w:t>
      </w:r>
      <w:r w:rsidRPr="00820DB5">
        <w:rPr>
          <w:rFonts w:ascii="Times New Roman" w:hAnsi="Times New Roman" w:cs="Times New Roman"/>
          <w:szCs w:val="21"/>
        </w:rPr>
        <w:lastRenderedPageBreak/>
        <w:t>GGTTCCCACAGACAACCCCAAATTGCGCAAACCGTAATTGTGACACACACAGTTTTTGACCACCACCCTCATTCTCTCCATGCAAGCAAGCACCATGTTTTCATGCGGATTGGCTGCGGCCTCCGCCGCTGCGAGCTCCTCCTCCTCTTCGGCAAGGGGGGCCTCCTCCATCGGTTCGGGTGATGCGTCACGCTCCTCCATCTCTAAACCTGGGTCTCGTAGGGCGAAATGGAAGTGTACACGTGATCGTAAGGGTCCTCGAGTTCAGAGTATGGGTTGACAGGCACAGGCGGCAGCGGTCGCGACGCGCCTAACCCGATGCGCAAACTAGAGTACAGCGGATTGGCTGACAGTACCCACCTACCCGATCCCCGCCTTCTGAGGGACCGGACCTCTGGGGGCGTGCAACGGGCCGTCGGAACCTCACAAGTCCACTCCCTGATAATAAAGTACAGCACAATCAACACCATTAAACTGCTGGTGAGAAACACGGTTATGACATAGAGCAACAGACTGACGGAGCGTTCCACGAAAAGAAAACTGACGGAAATGCAGGTAAAGTAGAGACCGACCGTCAGAAAGCCGATCAGCAGCAGCGGGAGATATCTCCGTCGGCACTCCTATTTAAAAAACGGAGATTTGCGATTGTGAGTCACGCGAGCGCGTCTGCGGTCAAAGGCCAACTTCAAACAAGCCATTTGCGCCAGATAGAACAAGTTCATAGGAGACTTGACCTCGCACCGATCACACCCTTTCTCGCAATCACAGAAGGGACCGTGCACATGCATAAACCACTCTTCCATGTCGCTATAGGTGGCGCGCCTGTGAGCTGGTAAATAGCACACCCCGCGAAACACGATTTCCCTGTACGGTAATGGCACAAAATCGACCAGCATGCTTTTCGTGCATATCGATTGAGTGATACAGCTACCATTACCTGGAGGACAGACCAGAGTCATCCTCACATTGGTTTTGCAACATTCTAGGTAATTGATGGGCACCTCCATAAAGGGAACACAGCGCGGAACTTTAGAGGTGGAAATCTCAAAACACATGGTGCGCACGGCCATCTTGCAGCATGCCATGCTCCCCAAAACCAATCCGCTCGGTACGAAAATAAAATCGGTCTTCCTTTTCCTTTCCATCCACCTGACCATGGGAGCCCTTATCTCAGGCGGAACGTTAAAAAGACGTCGGGAAATGAACTGCAAAAATTCCCGCTTGTCAGAAGCGGTGAGCGGAATAGCGGTCTGAAAGCGTATATCGCAGTTCACCACTAAGTGAACTCCGGACCGCAGGCGAAGATAGCGTGAACACCTACATCCCACCGCTACGTAAATCGATGAATGTATGTAGCGCACAAACTCATCTCCGTTAAAAGTGTTCAGATCCAATATCGCCAAAGTCAGGTGATATTCTATCATCCTCTCAATCTCTTCCTGATGGAGCACGATAGGCTCCCGAGGTGGGGGTACCAATACACTGAACGAACAACACCCGCATTCCATTTCAAAACCGCATCCGCGAACCAGGGCCAGAACGTCCTAGAAATAGTAATAAGCTCTACTCAGAACTCTCAACAGAATCACCCTCCCCGAACCCGAAACCGAACTCACCGATTCAGCACACAGAGGCATGATCTTACAGCAGACCGAGGATTTTATTTACAGCACGGTCTAGAAGAACAAATAAATAACAGCAGGTCATTTCGTGGCTCAGGCACAGCCTATCGGAATGCGCGACCTAATATCACGGGATAACATAAGAATCAGGGGTGGCCCGTATACTAATCCCGTCACTGACGACACCCACAATCACGCAATGCATAGAGTACGGCTCAGAGGCTCCTTCTCGAGTGGAGTACTAGCCGGGCGAATAAACTCCGATCCGAACATCCGCCATATAAACACAGCTTTCGTAAAATATTAACAGACACTAACTTCCTCATTGACCCGCTTAATTGCCGTGTCAGCAGGTGGCTGACAATGAGTCATCAATGAGTCATCGCTAAGTCAACAATGGAACTTTCCACTTGCTAACAAAGCGAAACCAAAAGTTAATCATTAACGCCACACCCATGATGAGTCATCGCCAGTAAACCTTAAAAGGACGGCTCCAGCCCGCAGCGAAAAGCAACCTTACTTCCAACACGAGGGCTCTGCGGAACCATGGCCGAAGAGTGGCTCGACCTTTTCCACCCCTCCACTTCGCCGAATCCAGAAGGAGAAGGTGAGGACATGTCCCTCGAGACCGAGTGCCATGCCCCTCTTCAATATATTTCCATGCTGTCTTTTGATGACCTCCTGGCGGCTGCCGGTCCCCCGGACTACTCTCCGGAAGAGAACCAGGAAACACCGCCGATCGAAACCATAGAGGTAGGAGACATCATGGCCGAACTCGGTATTCCGATAGAGGGACCTCCGACCAGCCCTTCCGACTCTTCCTCCAGTTTGGATTCAGTACTTTTCTCCGGTGTCGACTTGTATGACTTAGACTATACCATTGTCTTTTCCCGACTCCGTGAGTTTTGGCAATCGCACGGCGCATACTTGAAAACCGTAGCTTC</w:t>
      </w:r>
      <w:r w:rsidRPr="00820DB5">
        <w:rPr>
          <w:rFonts w:ascii="Times New Roman" w:hAnsi="Times New Roman" w:cs="Times New Roman"/>
          <w:szCs w:val="21"/>
        </w:rPr>
        <w:lastRenderedPageBreak/>
        <w:t>GCTCGAGTGCATGCAAAACGACAGGAAATTTCAGGAAGCATACTGCTCACTGGTGAGAATGCACGCCGTTTCCGAAGATGCCAAAGAGCATCTCAATGAACTCTTACTAGACGAAACCAACTACCAACATTGCGAACCCCTCAATGACATGTTGGACTTGGGATTCCGGTGGCTCAATGACCTAAAAGGAGGAATAATGGAGTGGTGCATGGACACTGCCCTGGATCGCGCATCAAAAGTCATGCCTCTGACTGACTATCAACCACAATAAATAAATTTTACATTAAAAACTTTCTGAGTAAGATTTTTCTAACCTGAAAAATTCTAAGTGCGGTTAATCATTAATCAAGTTAAATATTAAACTCTAGTTAATTATTAAACTCTAGTTAAATATTAAACGCTAGTTAAATATTAAGCTGAAGTTAATGATTCATCCGAGTTAATGGATAACCTTGAGTCAATGATTAACTCTGGTTAATATGTAACTCGGCTAATGATTAACATGGGTTAACCATTAACATGGTTTAACCATTAACTATAGTTAATAAATAACTCTAAGTTAATAAGTAGCTAGTGACGTACGATTGACGTCACGGTGACGTCGGTGTTGCCATGGAGATGTAACCATGGTGATGTTAAACATTAAACTGCTGACACCAGTGGAATTTTCCATGTTAACCATTAACATGGACCTTGTCCTGTTTGTTTATTCACCATGGCAACATACCATATATGGACATCCGACTCCGCCTCCTCCGTTATACATTAACGATGGCGTGATAGGCGGAGCTCTCTCCCATTGGCTCTCAATGATGTCATGTAGTTACACATTAGCCCGTTCAACCTATATAGGTAGACCAGGTAGGCAGGTTCAGACAGACAGACCGGGGACCAGCAGACTGAACGGAGCTCTCCACTAAACCGGTAGGCCTCTATATTGAATCGATGAATAAATACCGAATCAACTCAATATTATGATTTTCCATTGAAATTAATGGTGATTTTCTTCAATCAAACTCCCACCCCCCTTGGCACCCCCCTGTACACCCCCCTGTACAGGCGACCACCCCCTATGATCACCCCCCTGTACACGCGACCACCCCCTATGATCACCCCCCTGTACAGCCGACCACCCCCCATGACCACCCCCCTGTACCATTACAGCCAATGGGATCCCATCCATTGACATCACATGATCCCCGCTGGCCCTATGAGGTGGCTACCATATCCTTCACCCTATTGGATCCCATGCCGAGGGGCGGAGAAGATGGGAGGCGCCCGTACCTCGACAACCAATTGGCTGAGGCCCTTCAGTTCAGTCCCGCCCTCACTCCCGACCAATCCAATGCATTGGAGTTCACCACGTGGCTCGTGAAGGGGCGGAGACTCCTCCATAAGGGAAAGCAGTACCGCCTCTACAATATGGCGGCCCGGATATGCAGTATCCACCAATGGGAGAGAAGTGAGGCCCAGCTGACCATGGAGGCCGTAGCCAATGGGCTGTGGGATCTGCCGGATGAAATACTCGGGAGCCCCCTACTGCACAATACTGGTATACACACCTGGGGCTGGGGGGTCCCCGTCACTACCGAGATCAGCCTGAAGATGGTGCTAAAGACCCTCCGTGTCAATACTCCATTCAACCGCCAGGGGGAGATGCCTATACCGGTATCCAAGGAGGTCCATGTAGAAGCCCCCCAACATTTTGAAGATATGCTCCAGGGGGTCCTGACGACCACCGATCTAAAAAAGCATATTCCTAGACCCATCTTTTCCCGATTTTTTAACGAAAAACCCTCGGTTTGGGCCTATAAGACTTTCAAATATTCGGCCGGTGAAGAAAAATGGCGAGTGGTGGTCCCTACCGAGGGTCCCTATGGGGGTCCTAAGAACCCTGTTTCTCTGCAAAACCTCGCGAAAATGGGTGTGTTGGAAAATTGTCTAAAAATGAAAAGGGCGGGGCTACGGTTCATGCCATATTAATAAACCAATCAGAAAACAGAAATACGACTCCTCCTCTTTGTGGGCGGTCCTGGGGAACACCAATAGAAATAGAGACTCCGCCTATGAGGCGGAGACTTAGTTACTGAATAACTTTTCGGACTTAGAAAAATTTTCACCTGCTTAATCATTTACCAATGGGCCTACGTCACTATGCTCCGCCTTTAACTCCGCCTATAGCTCCACCTCTCTCTCCGCCCCGATGGACTTTGTCCTTTTGAGTCACATGACTGCTACGTCAGAGGAGGAGGAGCTTCGGACTTAGAAAATTTTTCGCTCTATCAATCATTAACTTGACGATGGACTTTGAACCCCACGTATGAGAGGGGGAGGAGCTAACGTTAATCTTCAACTCGGACTTTGCCCAGAGGCGGAGCTTCGGACTTAGAAAATTTTCCACTCTATCAATCATTAACTGAGCAACGGACTTTGGCACTGACGTGCGCAAAGGGGAGGTTCTAAAGTTAAACTTTAACTCGAACTTTGTCCGGAGGCGGAGCTCCGGACTTAGAAAAATTTTTCACCGCTATAATCATTAACCAACTGAATCACATGACACAAAGGAAGAGACTGTAATCAAATTT</w:t>
      </w:r>
      <w:r w:rsidRPr="00820DB5">
        <w:rPr>
          <w:rFonts w:ascii="Times New Roman" w:hAnsi="Times New Roman" w:cs="Times New Roman"/>
          <w:szCs w:val="21"/>
        </w:rPr>
        <w:lastRenderedPageBreak/>
        <w:t>AATTATTAACAACTCAGTCAACATTTACATCATCAGCGGTACGAAGTCCAGTACATACACGCCACGCCCCAAGACATTGAAATGCTTCCTCCGTCACGCCCCAGCGCCCCATGCGGTACTGCTCGGGACACCACTGATTATCATAGAGCTTCAACCACACCTGGCACGGAGAGCCGGTATCTCTATAAAAAACCAAATGCAGGAACCGTCGCATATCACTCCGACACTTCTCCAACTTTCCCTTAGTCTGATCGGAACAATGGATACAAATTAACAAAGTTGCATGACATTCGCACACGGAAAACTCTTGCAACCCGAACATGTACTTCAGAGGACTGCATTCGGGACTGTACTTCTCAACAAGTTTAGTCCATATGAACTTCAATCCGCGATGAACATATCTGAAAACCTCAGGCCTCTGACACCATTCCGGAACTGCCGCTCCGAACACAAGGTACATTGTCATCTGAAATTTAAACCATTTATTCATACACGCACTCGTAAATACATCCCTCTCTACTGCCAACCGCTTCTGATGTTATGCAATATTCACCCAAGCGGTACTCTTGCGCGTATCCCTCGTTACGCAAAAGGCATACACCCTTAATCCACTTCTCACTGTCATATGGATATTTCCCAAAAAACAAACACTTAACAGCCAAACCAACCCCCTCCAGATACGCGCTTCCAAAATCCGAACAAGGCAAAAAACAATCGATACAAAATCCTCCATCTTGCAAAGCATAGAGATAAAAGAAACCCGTTACTAGTCCAGGAAACACTTTTCCTAAATCCAATTTCTCCCAAGCATTAATTATATCACGCCGAAAATCGTGAAACATAGCCAGGTTCAATTCCCATAAGGGCACGCGCAACATTAAGTAACCCAACATTACCCACCGCACACTGGGCTGTCAAATGAGCGCTCTGCAGTCCTCCAAACTCTGTAGTACTTATACAGTCTACCTCTTTAATCATTAACCATAGACGTCATGGAAAATTTCCAACCCCACCCAGAATGAATCACCGGTCAAAGGTCACTCCCTCATTACCTAGATAAGGATCACAAAGTACTTCCTCATTACCTAGATAAGGTATCACAAGGTACATGAGTCACCCATAATGATACTGAATCAGCGGTTTCGGTCACGTCAGCATCAGACAATCATTAACCAGAAATCCCTATAAACTTTCCGCAGACTCGCACCACGGTATTCCATCCGAAGACTGATCCAGTCTGAAGATACTCTTCTCTTCGGTGACCAGTCCTGAGGAAGAAACACCATGCGGGTAAGCATCATTCATCCATTACCCCTTTTACTCTCTCACCTAACCTCGCTAACATAAATCTCCTTACCTCTCCATCCACAGCTGTTAGCCCTACTAACCCTCCTCACTGCATGGTTCCTAAATGGGGATGCTGCCGTCAACTCCATACAGGACAAACCCACGGTCCCTACCAAAGGACCCATGGCCAACTTCAGCCCGGTTCGCCATGAAGGTCACATCAATTACTTTTGGTATGGGCAACACGGCATGGCACCCCCGAGAATCCATGGCCCTCTCCATGACAATGACATGATCTACTGGAGACTCCGTGACCGTGGATTCCTGAGAGGCGGAAGGGAAAAGAACCTGATCCTATTAGTCCATGGATGGCACGGTCTCCACCGCACCTTTGATATCTTCTTCAAATTCCTCCGCTTCCACCAGAAGATGACCCCAGACGTAGGCGTGCTGTTAGTCGATTGGGGGGTACAAGGCGCCGATAACCTCATTCTAGGAGATGCCGCTTACCACGCCGTCACTATCAATATCGACGGATTGCTCAAGAACATAAACCGCACCAACTTACACTGCATAGGACACTCCTTGGGGGCTCATGCATGCGGTGCAATTTGTCGAAGATTCAACCAGCTCCAAAATAGAAAATGTACTAGAATTGTTGGACTCGACCCAGCAGGACCTCTCTTCAAAACCAACTCTCCCTATCCTTACCTCACCAAAGCCCGTCTGTCTAAAAAAGATGCTGACTATGTAGCTCTCTTTATGACGAACCGCCGGATGATGGGACTCCACGAATTAGAAGGGGATGAGTACATTACCCCTTACATAGATGGCACCTATTTGAATCACTGTCCCTTCATTGGCAAATGGACAGGCACTATCACTGCCGAAAATTACCAAGGAAGAAAGGTCACGGAATACATCGACTTAGGTACGGTGGCCAAATCGGGTGTAATCCCACACACCATGGATGCATGCTCACACCTCATGGCTCCTGTTCTTTTCATGGTGTCCCTAGACACCCGTCAAGGCCTACCTGCATTCCGGTATGCTGAGAACCCTCCCCAAGATCAAGGTGCCATGCATACGGTTTGGAATGGGTACACCATAGGGAAAGACTACCAGTATCCAGCCTATTTCAAACACGAAACTATCTGGCTTAGTACACTCACCACGGATGCAAACCAGCTCTCACCCTTCGAATTCCAACACGAAGATTCCATAGATCCCTCTTTCATGGCAATGGCAATTAGCGACAAGGGATGCATCTCGGCCGGCTCCCATCTGAGCTACCACTACAG</w:t>
      </w:r>
      <w:r w:rsidRPr="00820DB5">
        <w:rPr>
          <w:rFonts w:ascii="Times New Roman" w:hAnsi="Times New Roman" w:cs="Times New Roman"/>
          <w:szCs w:val="21"/>
        </w:rPr>
        <w:lastRenderedPageBreak/>
        <w:t>TGTCATCCCTTACGGAAACAAATACGATTTAGTAACATCCTTCAGCGCACTCTCCCCCGGAATGGCAGATACGCACTTCCTCGAGGTCTACATGAACTACAAACACTGTCCCGTCTATCTAGCCCGATTTCTGATTCCCAAACCTTACCAACAGCAGTTACCTAGACCCACCACAGCCGGCCTCTCGTCCGAAATGTTAAGTTGCAGGAAACAAACCACTTATACGTGGAGCTGCTACAGAACATGGAAGCAAGCTGTCCTACCCGTGTACCGCCAGCAACTCGATCTTACGGGTGACGGAAGGCACAACATCCAAGTCCCTCCCAAACATGGATGCCTGAAGGAACAATCCAACTTTACCGACATGTTCCGTACATACATGGGCGCATATGAAGTCTTGACTGATCAGACTGTTACAGTAACCAGCTTGCCATCGCCGTTCGAACTCATCCGTATTGCTCTGAGAGATCCTGCCTCGCCCACCATTCAAAACATCATGACCTACTGGGACATGTGCGATCCTGTAGCTAGCACTTGTAGCTTCACAGTAAATCGAGCTACGAGAACTCTCAACATAACCTGCCCCGACCCGAAGACCTACTGGATCTCCTTCTTTTACCAATGGGAAGAAGTCTTGCTCAAGATTAATGTCCATCCTAAACCCACTACCACTACCACCACTACAACCACCACTACCACTACCCCTACAACCACTACTCCCACTACTACAACCACTACAACTACTCCCACCACTACAACCACTACTCCCACCACTACAACCACTACAACTACTCCCACCACTACAACCACTACTCCCACCACCACTACCACTACTCCCACTACGACCACGTCCTCCACCGAATCAATCACAGAACCGAGCTCCGCTTGTGATGAAGAAGAAGATGAAGATTGTTGGTTCGAAAAATATCGCGATCAGATAGAAGTTCCTCAAAAGGTACAACTCCCGTTCAAAGTAGTGAACAATGAAACCTCAGAACCAACTACTGCTGCTACTACTCCTTCCAGCACTGCCATCATAGAGGAAGAAGAAAACAGCACGGAACCGATCGAAGAAAGCAACAGCAGAGCATCCACACCTCCCCCTCTTCAACTCACCGTATCCCCAGGTACTAACCCCCCTCTTCAAGAATTCCTCTGGGCGGAACCATCATCTAAAGATTCCCTCCACAAGGACCAAGACTCCACGGTCACCATTCCTGTCACCATTGGACTCTTAGCCCTAGTCTGTCTCAGTGTTATCATTGCCGTATTC</w:t>
      </w:r>
      <w:r w:rsidRPr="002D1DE8">
        <w:rPr>
          <w:rFonts w:ascii="Times New Roman" w:hAnsi="Times New Roman" w:cs="Times New Roman"/>
          <w:color w:val="000000" w:themeColor="text1"/>
          <w:szCs w:val="21"/>
          <w:highlight w:val="yellow"/>
        </w:rPr>
        <w:t>ATTGCCCTTAGAAGGAGAGGG</w:t>
      </w:r>
      <w:r w:rsidRPr="002D1DE8">
        <w:rPr>
          <w:rFonts w:ascii="Times New Roman" w:hAnsi="Times New Roman" w:cs="Times New Roman"/>
          <w:szCs w:val="21"/>
          <w:highlight w:val="yellow"/>
        </w:rPr>
        <w:t>AGAGGTCCAGGGCCAACCTTTATTGTTGTTCCTGGAACAGGCAATAATACTGTATACCAGGAAACTACTGAAATGTTGTAAAATTTATAACGCTATAAAAGTGCGTGACTACAATAAAGATAAGAGCATGAATCAACTCG</w:t>
      </w:r>
      <w:r w:rsidR="0048125C" w:rsidRPr="00CD319E">
        <w:rPr>
          <w:rFonts w:ascii="Times New Roman" w:hAnsi="Times New Roman" w:cs="Times New Roman"/>
          <w:b/>
          <w:kern w:val="0"/>
          <w:szCs w:val="21"/>
          <w:u w:val="single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ATGGTGAGCGGCTGGCGGCTGTTCAAGAAGATTAGCTTAGCGGCCGCGACTCTAGATCATAATCAGCCATACCACATTTGTAGAGGTTTTACTTGCTTTAAAAAACCTCCCACACCTCCCCCTGAACCTGAAACATAAAATGAATGCAATTGTTGTTGTTAACTTGTTTATTGCAGCTTATAATGGTTACAAATAAAGCAATAGCATCACAAATTTCACAAATAAAGCATTTTTTTCACTGCATTCTAGTTGTGGTTTGTCCAAACTCATCAATGTATCTTAAGGCGTAAATTGTAAGCGTTAATATTTTGTTAAAATTCGCGTTAAATTTTTGTTAAATCAGCTCATTTTTTAACCAATAGGCCGAAATCGGCAAAATCCCTTATAAATCAAAAGAATAGACCGAGATAGGGTTGAGTGTTGTTCCAGTTTGGAACAAGAGTCCACTATTAAAGAACGTGGACTCCAACGTCAAAGGGCGAAAAACCGTCTATCAGGGCGATGGCCCACTACGTGAACCATCA</w:t>
      </w:r>
      <w:r w:rsidR="0048125C" w:rsidRPr="00CD319E">
        <w:rPr>
          <w:rFonts w:ascii="Times New Roman" w:hAnsi="Times New Roman" w:cs="Times New Roman"/>
          <w:b/>
          <w:kern w:val="0"/>
          <w:szCs w:val="21"/>
          <w:u w:val="single"/>
        </w:rPr>
        <w:lastRenderedPageBreak/>
        <w:t>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</w:t>
      </w:r>
      <w:r w:rsidRPr="002D1DE8">
        <w:rPr>
          <w:rFonts w:ascii="Times New Roman" w:hAnsi="Times New Roman" w:cs="Times New Roman"/>
          <w:szCs w:val="21"/>
          <w:highlight w:val="yellow"/>
        </w:rPr>
        <w:t>GTGTCCGCCCATTCCTTTCTCTATATATTCTGACATGAACAGATTTCAGACAGAACACGACATGGGAGGCGAGAAGAGCTCCGTAAAGCTAGACAGGTTCCCCTACTGGGGT</w:t>
      </w:r>
      <w:r w:rsidRPr="002D1DE8">
        <w:rPr>
          <w:rFonts w:ascii="Times New Roman" w:hAnsi="Times New Roman" w:cs="Times New Roman"/>
          <w:color w:val="000000" w:themeColor="text1"/>
          <w:szCs w:val="21"/>
          <w:highlight w:val="yellow"/>
        </w:rPr>
        <w:t>ACCCTAGAAGAAATAGATAGGTA</w:t>
      </w:r>
      <w:r w:rsidRPr="00820DB5">
        <w:rPr>
          <w:rFonts w:ascii="Times New Roman" w:hAnsi="Times New Roman" w:cs="Times New Roman"/>
          <w:szCs w:val="21"/>
        </w:rPr>
        <w:t>TGCTAAGGCTAATCGCGGAACAGTGACCCCCATCGGGTCCGGCAAACACTTTCTAGTTATAGGAGATCTGGAAGGTACCTTACATGCGGGTCAACATTTAAAGGAATACTGCGAAGTGCTGTATCTGCCTTCCCCAAAAAGAATGACCGTCATTGGCATAGTGGACAACGTCATCTCATTCGCGGATGGATTGCAAGTAGTCATTTTGGTGGCGGAAGATAAAACCGTCTATGGCTACGAAGAAGACACTCTCCATAAATTAGCAACCACCATACCAGAATTCTTTCGTATCGGAATGCAGAACTTTGGAACCGAAGTATTTCACTGCGGTTCCCACATCCCCCCATTGGTAAGTGCAGATCCCACACCCTCTCATTACTTACCTGATAGATACTAACACACTATATTCCAGTCCGAGGAGGAGCGTCAGCGTGATCCCGAGATAAGGCGGCTCCGAGAAGAAGCTCGAAAGTTCATATCAGCCGGCGAAAGAAAAACAGACTAACCAACCGCAATCCGATCCGAACATAGCCACGCAATGGTGTGCGGATCCACTTAAAATAGATTACGCGTATTACCAGAAATAAACTGATTGAAATGAGAGGCAAGAGCTGTGTCATTATTTCGCGTTCGTTCGCAAATACGGAAGTCCATCACGGATATCCGTAATCGTCATTTGGGTGGAGACCATGAGTCATTGATGACTCACTTAAACGGTTTCGGTTTCGGCTATCACGACGCGCTGCGCGCGGCGGTTGTAAGTGTGTCAAAAGACGCGGTTATATAAGATGATGATG</w:t>
      </w:r>
    </w:p>
    <w:p w:rsidR="00CD319E" w:rsidRPr="002D1DE8" w:rsidRDefault="00CD319E" w:rsidP="002D1DE8">
      <w:pPr>
        <w:rPr>
          <w:rFonts w:ascii="Times New Roman" w:hAnsi="Times New Roman" w:cs="Times New Roman"/>
          <w:color w:val="000000" w:themeColor="text1"/>
          <w:szCs w:val="21"/>
        </w:rPr>
      </w:pPr>
      <w:bookmarkStart w:id="8" w:name="OLE_LINK655"/>
      <w:bookmarkStart w:id="9" w:name="OLE_LINK656"/>
      <w:r w:rsidRPr="002D1DE8">
        <w:rPr>
          <w:rFonts w:ascii="Times New Roman" w:hAnsi="Times New Roman" w:cs="Times New Roman"/>
          <w:color w:val="000000" w:themeColor="text1"/>
          <w:sz w:val="24"/>
          <w:szCs w:val="21"/>
        </w:rPr>
        <w:t>Underlining indicates HiBiT-expressing cassette sequence</w:t>
      </w:r>
      <w:r w:rsidR="002D1DE8" w:rsidRPr="002D1DE8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,</w:t>
      </w:r>
      <w:r w:rsidR="002D1DE8" w:rsidRPr="002D1DE8">
        <w:rPr>
          <w:color w:val="000000" w:themeColor="text1"/>
          <w:sz w:val="24"/>
        </w:rPr>
        <w:t xml:space="preserve"> </w:t>
      </w:r>
      <w:r w:rsidR="002D1DE8" w:rsidRPr="002D1DE8">
        <w:rPr>
          <w:rFonts w:ascii="Times New Roman" w:hAnsi="Times New Roman" w:cs="Times New Roman"/>
          <w:color w:val="000000" w:themeColor="text1"/>
          <w:sz w:val="24"/>
          <w:szCs w:val="21"/>
        </w:rPr>
        <w:t>and the yellow part is the</w:t>
      </w:r>
      <w:r w:rsidR="002D1DE8" w:rsidRPr="002D1DE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D1DE8" w:rsidRPr="002D1DE8">
        <w:rPr>
          <w:rFonts w:ascii="TimesNewRoman" w:hAnsi="TimesNewRoman" w:cs="TimesNewRoman"/>
          <w:bCs/>
          <w:color w:val="000000" w:themeColor="text1"/>
          <w:kern w:val="0"/>
          <w:sz w:val="24"/>
          <w:szCs w:val="24"/>
        </w:rPr>
        <w:t>full junction sequences on both sides of the insert fragment</w:t>
      </w:r>
      <w:r w:rsidR="002D1DE8" w:rsidRPr="002D1DE8">
        <w:rPr>
          <w:rFonts w:ascii="TimesNewRoman" w:hAnsi="TimesNewRoman" w:cs="TimesNewRoman" w:hint="eastAsia"/>
          <w:bCs/>
          <w:color w:val="000000" w:themeColor="text1"/>
          <w:kern w:val="0"/>
          <w:sz w:val="24"/>
          <w:szCs w:val="24"/>
        </w:rPr>
        <w:t>.</w:t>
      </w:r>
    </w:p>
    <w:p w:rsidR="00CD319E" w:rsidRDefault="00CD319E" w:rsidP="00CD319E">
      <w:pPr>
        <w:rPr>
          <w:rFonts w:ascii="Times New Roman" w:hAnsi="Times New Roman" w:cs="Times New Roman"/>
          <w:szCs w:val="21"/>
        </w:rPr>
      </w:pPr>
    </w:p>
    <w:bookmarkEnd w:id="8"/>
    <w:bookmarkEnd w:id="9"/>
    <w:p w:rsidR="00820DB5" w:rsidRDefault="00820DB5" w:rsidP="00820DB5">
      <w:pPr>
        <w:jc w:val="left"/>
        <w:rPr>
          <w:rFonts w:ascii="Times New Roman" w:hAnsi="Times New Roman" w:cs="Times New Roman"/>
          <w:szCs w:val="21"/>
        </w:rPr>
      </w:pPr>
    </w:p>
    <w:p w:rsidR="00820DB5" w:rsidRDefault="00820DB5" w:rsidP="00820DB5">
      <w:pPr>
        <w:jc w:val="left"/>
        <w:rPr>
          <w:rFonts w:ascii="Times New Roman" w:hAnsi="Times New Roman" w:cs="Times New Roman"/>
          <w:szCs w:val="21"/>
        </w:rPr>
      </w:pPr>
    </w:p>
    <w:p w:rsidR="00820DB5" w:rsidRPr="00820DB5" w:rsidRDefault="00820DB5" w:rsidP="00820DB5">
      <w:pPr>
        <w:jc w:val="left"/>
        <w:rPr>
          <w:rFonts w:ascii="Times New Roman" w:hAnsi="Times New Roman" w:cs="Times New Roman"/>
          <w:szCs w:val="21"/>
          <w:highlight w:val="yellow"/>
        </w:rPr>
      </w:pPr>
    </w:p>
    <w:sectPr w:rsidR="00820DB5" w:rsidRPr="00820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DB9" w:rsidRDefault="00570DB9" w:rsidP="002D1DE8">
      <w:r>
        <w:separator/>
      </w:r>
    </w:p>
  </w:endnote>
  <w:endnote w:type="continuationSeparator" w:id="0">
    <w:p w:rsidR="00570DB9" w:rsidRDefault="00570DB9" w:rsidP="002D1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DB9" w:rsidRDefault="00570DB9" w:rsidP="002D1DE8">
      <w:r>
        <w:separator/>
      </w:r>
    </w:p>
  </w:footnote>
  <w:footnote w:type="continuationSeparator" w:id="0">
    <w:p w:rsidR="00570DB9" w:rsidRDefault="00570DB9" w:rsidP="002D1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8D8"/>
    <w:rsid w:val="00064940"/>
    <w:rsid w:val="000E1A78"/>
    <w:rsid w:val="0018174E"/>
    <w:rsid w:val="001A017E"/>
    <w:rsid w:val="00267FB1"/>
    <w:rsid w:val="002D1DE8"/>
    <w:rsid w:val="0048125C"/>
    <w:rsid w:val="004B7D82"/>
    <w:rsid w:val="00570DB9"/>
    <w:rsid w:val="005A5F1C"/>
    <w:rsid w:val="006D58D8"/>
    <w:rsid w:val="006E28C8"/>
    <w:rsid w:val="007202FA"/>
    <w:rsid w:val="007C1C5B"/>
    <w:rsid w:val="00820DB5"/>
    <w:rsid w:val="008A35A4"/>
    <w:rsid w:val="00937651"/>
    <w:rsid w:val="00990574"/>
    <w:rsid w:val="00C31256"/>
    <w:rsid w:val="00CD319E"/>
    <w:rsid w:val="00E43FD9"/>
    <w:rsid w:val="00E747AF"/>
    <w:rsid w:val="00ED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6A5090-A8D9-47DC-8101-4BEB9DEA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F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D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</TotalTime>
  <Pages>19</Pages>
  <Words>7083</Words>
  <Characters>40379</Characters>
  <Application>Microsoft Office Word</Application>
  <DocSecurity>0</DocSecurity>
  <Lines>336</Lines>
  <Paragraphs>94</Paragraphs>
  <ScaleCrop>false</ScaleCrop>
  <Company/>
  <LinksUpToDate>false</LinksUpToDate>
  <CharactersWithSpaces>47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R</dc:creator>
  <cp:keywords/>
  <dc:description/>
  <cp:lastModifiedBy>GXR</cp:lastModifiedBy>
  <cp:revision>12</cp:revision>
  <dcterms:created xsi:type="dcterms:W3CDTF">2025-11-21T07:28:00Z</dcterms:created>
  <dcterms:modified xsi:type="dcterms:W3CDTF">2025-11-30T09:01:00Z</dcterms:modified>
</cp:coreProperties>
</file>